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7B9B3F" w14:textId="77777777" w:rsidR="002B35DE" w:rsidRDefault="002B35DE">
      <w:pPr>
        <w:pStyle w:val="Corpodetexto"/>
        <w:spacing w:before="8"/>
        <w:rPr>
          <w:rFonts w:ascii="Times New Roman"/>
          <w:sz w:val="15"/>
        </w:rPr>
      </w:pPr>
    </w:p>
    <w:tbl>
      <w:tblPr>
        <w:tblStyle w:val="TableNormal"/>
        <w:tblW w:w="0" w:type="auto"/>
        <w:tblInd w:w="11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122"/>
        <w:gridCol w:w="10829"/>
      </w:tblGrid>
      <w:tr w:rsidR="002B35DE" w14:paraId="115EADE8" w14:textId="77777777">
        <w:trPr>
          <w:trHeight w:val="436"/>
        </w:trPr>
        <w:tc>
          <w:tcPr>
            <w:tcW w:w="2122" w:type="dxa"/>
          </w:tcPr>
          <w:p w14:paraId="29FF868C" w14:textId="77777777" w:rsidR="002B35DE" w:rsidRDefault="00000000">
            <w:pPr>
              <w:pStyle w:val="TableParagraph"/>
              <w:spacing w:before="0" w:line="216" w:lineRule="exact"/>
              <w:ind w:right="709"/>
              <w:rPr>
                <w:b/>
                <w:sz w:val="18"/>
              </w:rPr>
            </w:pPr>
            <w:r>
              <w:rPr>
                <w:b/>
                <w:sz w:val="18"/>
              </w:rPr>
              <w:t>Wilson</w:t>
            </w:r>
            <w:r>
              <w:rPr>
                <w:b/>
                <w:spacing w:val="1"/>
                <w:sz w:val="18"/>
              </w:rPr>
              <w:t xml:space="preserve"> </w:t>
            </w:r>
            <w:r>
              <w:rPr>
                <w:b/>
                <w:sz w:val="18"/>
              </w:rPr>
              <w:t>Ciprofloxacin</w:t>
            </w:r>
            <w:r>
              <w:rPr>
                <w:b/>
                <w:spacing w:val="-8"/>
                <w:sz w:val="18"/>
              </w:rPr>
              <w:t xml:space="preserve"> </w:t>
            </w:r>
            <w:r>
              <w:rPr>
                <w:b/>
                <w:sz w:val="18"/>
              </w:rPr>
              <w:t>DPI</w:t>
            </w:r>
          </w:p>
        </w:tc>
        <w:tc>
          <w:tcPr>
            <w:tcW w:w="10829" w:type="dxa"/>
          </w:tcPr>
          <w:p w14:paraId="4AD96759" w14:textId="77777777" w:rsidR="002B35DE" w:rsidRDefault="00000000">
            <w:pPr>
              <w:pStyle w:val="TableParagraph"/>
              <w:spacing w:before="0" w:line="216" w:lineRule="exact"/>
              <w:ind w:left="109" w:right="432"/>
              <w:rPr>
                <w:sz w:val="18"/>
              </w:rPr>
            </w:pPr>
            <w:r>
              <w:rPr>
                <w:sz w:val="18"/>
              </w:rPr>
              <w:t>Increases in minimum inhibitory concentration (MIC) to 4 mg/L (a level defined as clinically relevant for systemic therapy with ciprofloxacin),</w:t>
            </w:r>
            <w:r>
              <w:rPr>
                <w:spacing w:val="-38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3"/>
                <w:sz w:val="18"/>
              </w:rPr>
              <w:t xml:space="preserve"> </w:t>
            </w:r>
            <w:proofErr w:type="gramStart"/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nsider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e</w:t>
            </w:r>
            <w:proofErr w:type="gramEnd"/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babl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ossibl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lat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dministr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rug.</w:t>
            </w:r>
          </w:p>
        </w:tc>
      </w:tr>
      <w:tr w:rsidR="002B35DE" w14:paraId="7394E3BD" w14:textId="77777777">
        <w:trPr>
          <w:trHeight w:val="441"/>
        </w:trPr>
        <w:tc>
          <w:tcPr>
            <w:tcW w:w="2122" w:type="dxa"/>
          </w:tcPr>
          <w:p w14:paraId="78425852" w14:textId="77777777" w:rsidR="002B35DE" w:rsidRDefault="00000000">
            <w:pPr>
              <w:pStyle w:val="TableParagraph"/>
              <w:spacing w:line="240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RESPIRE</w:t>
            </w:r>
            <w:r>
              <w:rPr>
                <w:b/>
                <w:spacing w:val="-3"/>
                <w:sz w:val="18"/>
              </w:rPr>
              <w:t xml:space="preserve"> </w:t>
            </w:r>
            <w:r>
              <w:rPr>
                <w:b/>
                <w:sz w:val="18"/>
              </w:rPr>
              <w:t>1</w:t>
            </w:r>
          </w:p>
          <w:p w14:paraId="24434717" w14:textId="77777777" w:rsidR="002B35DE" w:rsidRDefault="00000000">
            <w:pPr>
              <w:pStyle w:val="TableParagraph"/>
              <w:rPr>
                <w:b/>
                <w:sz w:val="18"/>
              </w:rPr>
            </w:pPr>
            <w:r>
              <w:rPr>
                <w:b/>
                <w:sz w:val="18"/>
              </w:rPr>
              <w:t>Ciprofloxacin</w:t>
            </w:r>
            <w:r>
              <w:rPr>
                <w:b/>
                <w:spacing w:val="-5"/>
                <w:sz w:val="18"/>
              </w:rPr>
              <w:t xml:space="preserve"> </w:t>
            </w:r>
            <w:r>
              <w:rPr>
                <w:b/>
                <w:sz w:val="18"/>
              </w:rPr>
              <w:t>DPI</w:t>
            </w:r>
          </w:p>
        </w:tc>
        <w:tc>
          <w:tcPr>
            <w:tcW w:w="10829" w:type="dxa"/>
            <w:vMerge w:val="restart"/>
          </w:tcPr>
          <w:p w14:paraId="440AF63A" w14:textId="77777777" w:rsidR="002B35DE" w:rsidRDefault="00000000">
            <w:pPr>
              <w:pStyle w:val="TableParagraph"/>
              <w:spacing w:line="240" w:lineRule="auto"/>
              <w:ind w:left="109" w:right="283"/>
              <w:rPr>
                <w:sz w:val="18"/>
              </w:rPr>
            </w:pPr>
            <w:r>
              <w:rPr>
                <w:color w:val="231F20"/>
                <w:sz w:val="18"/>
              </w:rPr>
              <w:t>The number of patients with the development of pathogens with elevated MICs (resistant by systemic breakpoints) from pre-treatment to any</w:t>
            </w:r>
            <w:r>
              <w:rPr>
                <w:color w:val="231F20"/>
                <w:spacing w:val="-39"/>
                <w:sz w:val="18"/>
              </w:rPr>
              <w:t xml:space="preserve"> </w:t>
            </w:r>
            <w:r>
              <w:rPr>
                <w:color w:val="231F20"/>
                <w:sz w:val="18"/>
              </w:rPr>
              <w:t>time</w:t>
            </w:r>
            <w:r>
              <w:rPr>
                <w:color w:val="231F20"/>
                <w:spacing w:val="-3"/>
                <w:sz w:val="18"/>
              </w:rPr>
              <w:t xml:space="preserve"> </w:t>
            </w:r>
            <w:r>
              <w:rPr>
                <w:color w:val="231F20"/>
                <w:sz w:val="18"/>
              </w:rPr>
              <w:t>point</w:t>
            </w:r>
            <w:r>
              <w:rPr>
                <w:color w:val="231F20"/>
                <w:spacing w:val="-1"/>
                <w:sz w:val="18"/>
              </w:rPr>
              <w:t xml:space="preserve"> </w:t>
            </w:r>
            <w:r>
              <w:rPr>
                <w:color w:val="231F20"/>
                <w:sz w:val="18"/>
              </w:rPr>
              <w:t>during</w:t>
            </w:r>
            <w:r>
              <w:rPr>
                <w:color w:val="231F20"/>
                <w:spacing w:val="-2"/>
                <w:sz w:val="18"/>
              </w:rPr>
              <w:t xml:space="preserve"> </w:t>
            </w:r>
            <w:r>
              <w:rPr>
                <w:color w:val="231F20"/>
                <w:sz w:val="18"/>
              </w:rPr>
              <w:t>the</w:t>
            </w:r>
            <w:r>
              <w:rPr>
                <w:color w:val="231F20"/>
                <w:spacing w:val="-2"/>
                <w:sz w:val="18"/>
              </w:rPr>
              <w:t xml:space="preserve"> </w:t>
            </w:r>
            <w:r>
              <w:rPr>
                <w:color w:val="231F20"/>
                <w:sz w:val="18"/>
              </w:rPr>
              <w:t>study.</w:t>
            </w:r>
          </w:p>
        </w:tc>
      </w:tr>
      <w:tr w:rsidR="002B35DE" w14:paraId="75289159" w14:textId="77777777">
        <w:trPr>
          <w:trHeight w:val="441"/>
        </w:trPr>
        <w:tc>
          <w:tcPr>
            <w:tcW w:w="2122" w:type="dxa"/>
          </w:tcPr>
          <w:p w14:paraId="31F1AD3E" w14:textId="77777777" w:rsidR="002B35DE" w:rsidRDefault="00000000">
            <w:pPr>
              <w:pStyle w:val="TableParagraph"/>
              <w:spacing w:line="240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RESPIRE</w:t>
            </w:r>
            <w:r>
              <w:rPr>
                <w:b/>
                <w:spacing w:val="-3"/>
                <w:sz w:val="18"/>
              </w:rPr>
              <w:t xml:space="preserve"> </w:t>
            </w:r>
            <w:r>
              <w:rPr>
                <w:b/>
                <w:sz w:val="18"/>
              </w:rPr>
              <w:t>2</w:t>
            </w:r>
          </w:p>
          <w:p w14:paraId="1F8FE670" w14:textId="77777777" w:rsidR="002B35DE" w:rsidRDefault="00000000">
            <w:pPr>
              <w:pStyle w:val="TableParagraph"/>
              <w:rPr>
                <w:b/>
                <w:sz w:val="18"/>
              </w:rPr>
            </w:pPr>
            <w:r>
              <w:rPr>
                <w:b/>
                <w:sz w:val="18"/>
              </w:rPr>
              <w:t>Ciprofloxacin</w:t>
            </w:r>
            <w:r>
              <w:rPr>
                <w:b/>
                <w:spacing w:val="-5"/>
                <w:sz w:val="18"/>
              </w:rPr>
              <w:t xml:space="preserve"> </w:t>
            </w:r>
            <w:r>
              <w:rPr>
                <w:b/>
                <w:sz w:val="18"/>
              </w:rPr>
              <w:t>DPI</w:t>
            </w:r>
          </w:p>
        </w:tc>
        <w:tc>
          <w:tcPr>
            <w:tcW w:w="10829" w:type="dxa"/>
            <w:vMerge/>
            <w:tcBorders>
              <w:top w:val="nil"/>
            </w:tcBorders>
          </w:tcPr>
          <w:p w14:paraId="6E881207" w14:textId="77777777" w:rsidR="002B35DE" w:rsidRDefault="002B35DE">
            <w:pPr>
              <w:rPr>
                <w:sz w:val="2"/>
                <w:szCs w:val="2"/>
              </w:rPr>
            </w:pPr>
          </w:p>
        </w:tc>
      </w:tr>
      <w:tr w:rsidR="002B35DE" w14:paraId="44A5DDE1" w14:textId="77777777">
        <w:trPr>
          <w:trHeight w:val="657"/>
        </w:trPr>
        <w:tc>
          <w:tcPr>
            <w:tcW w:w="2122" w:type="dxa"/>
          </w:tcPr>
          <w:p w14:paraId="305CF872" w14:textId="77777777" w:rsidR="002B35DE" w:rsidRDefault="00000000">
            <w:pPr>
              <w:pStyle w:val="TableParagraph"/>
              <w:spacing w:before="0" w:line="216" w:lineRule="exact"/>
              <w:rPr>
                <w:b/>
                <w:sz w:val="18"/>
              </w:rPr>
            </w:pPr>
            <w:r>
              <w:rPr>
                <w:b/>
                <w:sz w:val="18"/>
              </w:rPr>
              <w:t>ORBIT</w:t>
            </w:r>
            <w:r>
              <w:rPr>
                <w:b/>
                <w:spacing w:val="-2"/>
                <w:sz w:val="18"/>
              </w:rPr>
              <w:t xml:space="preserve"> </w:t>
            </w:r>
            <w:r>
              <w:rPr>
                <w:b/>
                <w:sz w:val="18"/>
              </w:rPr>
              <w:t>2</w:t>
            </w:r>
          </w:p>
          <w:p w14:paraId="79B403A7" w14:textId="77777777" w:rsidR="002B35DE" w:rsidRDefault="00000000">
            <w:pPr>
              <w:pStyle w:val="TableParagraph"/>
              <w:spacing w:line="240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Liposomal</w:t>
            </w:r>
            <w:r>
              <w:rPr>
                <w:b/>
                <w:spacing w:val="-5"/>
                <w:sz w:val="18"/>
              </w:rPr>
              <w:t xml:space="preserve"> </w:t>
            </w:r>
            <w:r>
              <w:rPr>
                <w:b/>
                <w:sz w:val="18"/>
              </w:rPr>
              <w:t>ciprofloxacin</w:t>
            </w:r>
          </w:p>
        </w:tc>
        <w:tc>
          <w:tcPr>
            <w:tcW w:w="10829" w:type="dxa"/>
          </w:tcPr>
          <w:p w14:paraId="09FD207F" w14:textId="77777777" w:rsidR="002B35DE" w:rsidRDefault="00000000">
            <w:pPr>
              <w:pStyle w:val="TableParagraph"/>
              <w:spacing w:before="0" w:line="240" w:lineRule="auto"/>
              <w:ind w:left="109"/>
              <w:rPr>
                <w:sz w:val="18"/>
              </w:rPr>
            </w:pP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dentification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i/>
                <w:sz w:val="18"/>
              </w:rPr>
              <w:t>P.</w:t>
            </w:r>
            <w:r>
              <w:rPr>
                <w:i/>
                <w:spacing w:val="-4"/>
                <w:sz w:val="18"/>
              </w:rPr>
              <w:t xml:space="preserve"> </w:t>
            </w:r>
            <w:r>
              <w:rPr>
                <w:i/>
                <w:sz w:val="18"/>
              </w:rPr>
              <w:t>aeruginosa</w:t>
            </w:r>
            <w:r>
              <w:rPr>
                <w:i/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solat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ith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lowered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categorica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usceptibility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ciproﬂoxacin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ccord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CLSI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guidelin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reakpoint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t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im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ur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(w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port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nl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os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lassifi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istant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lthoug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iginal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manuscrip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ls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port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os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it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termediate</w:t>
            </w:r>
          </w:p>
          <w:p w14:paraId="4ED4614E" w14:textId="77777777" w:rsidR="002B35DE" w:rsidRDefault="00000000">
            <w:pPr>
              <w:pStyle w:val="TableParagraph"/>
              <w:spacing w:before="0"/>
              <w:ind w:left="109"/>
              <w:rPr>
                <w:sz w:val="18"/>
              </w:rPr>
            </w:pPr>
            <w:r>
              <w:rPr>
                <w:sz w:val="18"/>
              </w:rPr>
              <w:t>susceptibility).</w:t>
            </w:r>
          </w:p>
        </w:tc>
      </w:tr>
      <w:tr w:rsidR="002B35DE" w14:paraId="6B4DEE3D" w14:textId="77777777">
        <w:trPr>
          <w:trHeight w:val="441"/>
        </w:trPr>
        <w:tc>
          <w:tcPr>
            <w:tcW w:w="2122" w:type="dxa"/>
          </w:tcPr>
          <w:p w14:paraId="2A3DD3D6" w14:textId="77777777" w:rsidR="002B35DE" w:rsidRDefault="00000000">
            <w:pPr>
              <w:pStyle w:val="TableParagraph"/>
              <w:spacing w:line="240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ORBIT</w:t>
            </w:r>
            <w:r>
              <w:rPr>
                <w:b/>
                <w:spacing w:val="-2"/>
                <w:sz w:val="18"/>
              </w:rPr>
              <w:t xml:space="preserve"> </w:t>
            </w:r>
            <w:r>
              <w:rPr>
                <w:b/>
                <w:sz w:val="18"/>
              </w:rPr>
              <w:t>3</w:t>
            </w:r>
          </w:p>
          <w:p w14:paraId="20F47D14" w14:textId="77777777" w:rsidR="002B35DE" w:rsidRDefault="00000000">
            <w:pPr>
              <w:pStyle w:val="TableParagraph"/>
              <w:rPr>
                <w:b/>
                <w:sz w:val="18"/>
              </w:rPr>
            </w:pPr>
            <w:r>
              <w:rPr>
                <w:b/>
                <w:sz w:val="18"/>
              </w:rPr>
              <w:t>Liposomal</w:t>
            </w:r>
            <w:r>
              <w:rPr>
                <w:b/>
                <w:spacing w:val="-5"/>
                <w:sz w:val="18"/>
              </w:rPr>
              <w:t xml:space="preserve"> </w:t>
            </w:r>
            <w:r>
              <w:rPr>
                <w:b/>
                <w:sz w:val="18"/>
              </w:rPr>
              <w:t>ciprofloxacin</w:t>
            </w:r>
          </w:p>
        </w:tc>
        <w:tc>
          <w:tcPr>
            <w:tcW w:w="10829" w:type="dxa"/>
            <w:vMerge w:val="restart"/>
          </w:tcPr>
          <w:p w14:paraId="5E6F34EA" w14:textId="77777777" w:rsidR="002B35DE" w:rsidRDefault="00000000">
            <w:pPr>
              <w:pStyle w:val="TableParagraph"/>
              <w:spacing w:before="3" w:line="237" w:lineRule="auto"/>
              <w:ind w:left="109" w:right="368"/>
              <w:rPr>
                <w:sz w:val="18"/>
              </w:rPr>
            </w:pPr>
            <w:r>
              <w:rPr>
                <w:sz w:val="18"/>
              </w:rPr>
              <w:t>Data are presented in the manuscript as percentage of isolates with two-fold or greater increase in MIC during the study. Data obtained from</w:t>
            </w:r>
            <w:r>
              <w:rPr>
                <w:spacing w:val="-38"/>
                <w:sz w:val="18"/>
              </w:rPr>
              <w:t xml:space="preserve"> </w:t>
            </w:r>
            <w:r>
              <w:rPr>
                <w:sz w:val="18"/>
              </w:rPr>
              <w:t>FDA briefing document with number of isolates with MIC above the systemic breakpoint (4 mg/L) at any time during treatment in thos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susceptibl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baseline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atte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ncordan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it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btain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rials.</w:t>
            </w:r>
          </w:p>
        </w:tc>
      </w:tr>
      <w:tr w:rsidR="002B35DE" w14:paraId="703A665B" w14:textId="77777777">
        <w:trPr>
          <w:trHeight w:val="436"/>
        </w:trPr>
        <w:tc>
          <w:tcPr>
            <w:tcW w:w="2122" w:type="dxa"/>
          </w:tcPr>
          <w:p w14:paraId="27B99651" w14:textId="77777777" w:rsidR="002B35DE" w:rsidRDefault="00000000">
            <w:pPr>
              <w:pStyle w:val="TableParagraph"/>
              <w:spacing w:line="218" w:lineRule="exact"/>
              <w:rPr>
                <w:b/>
                <w:sz w:val="18"/>
              </w:rPr>
            </w:pPr>
            <w:r>
              <w:rPr>
                <w:b/>
                <w:sz w:val="18"/>
              </w:rPr>
              <w:t>ORBIT</w:t>
            </w:r>
            <w:r>
              <w:rPr>
                <w:b/>
                <w:spacing w:val="-2"/>
                <w:sz w:val="18"/>
              </w:rPr>
              <w:t xml:space="preserve"> </w:t>
            </w:r>
            <w:r>
              <w:rPr>
                <w:b/>
                <w:sz w:val="18"/>
              </w:rPr>
              <w:t>4</w:t>
            </w:r>
          </w:p>
          <w:p w14:paraId="15C87A85" w14:textId="77777777" w:rsidR="002B35DE" w:rsidRDefault="00000000">
            <w:pPr>
              <w:pStyle w:val="TableParagraph"/>
              <w:spacing w:before="0" w:line="197" w:lineRule="exact"/>
              <w:rPr>
                <w:b/>
                <w:sz w:val="18"/>
              </w:rPr>
            </w:pPr>
            <w:r>
              <w:rPr>
                <w:b/>
                <w:sz w:val="18"/>
              </w:rPr>
              <w:t>Liposomal</w:t>
            </w:r>
            <w:r>
              <w:rPr>
                <w:b/>
                <w:spacing w:val="-5"/>
                <w:sz w:val="18"/>
              </w:rPr>
              <w:t xml:space="preserve"> </w:t>
            </w:r>
            <w:r>
              <w:rPr>
                <w:b/>
                <w:sz w:val="18"/>
              </w:rPr>
              <w:t>ciprofloxacin</w:t>
            </w:r>
          </w:p>
        </w:tc>
        <w:tc>
          <w:tcPr>
            <w:tcW w:w="10829" w:type="dxa"/>
            <w:vMerge/>
            <w:tcBorders>
              <w:top w:val="nil"/>
            </w:tcBorders>
          </w:tcPr>
          <w:p w14:paraId="4710F2AB" w14:textId="77777777" w:rsidR="002B35DE" w:rsidRDefault="002B35DE">
            <w:pPr>
              <w:rPr>
                <w:sz w:val="2"/>
                <w:szCs w:val="2"/>
              </w:rPr>
            </w:pPr>
          </w:p>
        </w:tc>
      </w:tr>
      <w:tr w:rsidR="002B35DE" w14:paraId="789FA41F" w14:textId="77777777">
        <w:trPr>
          <w:trHeight w:val="441"/>
        </w:trPr>
        <w:tc>
          <w:tcPr>
            <w:tcW w:w="2122" w:type="dxa"/>
          </w:tcPr>
          <w:p w14:paraId="0B75A1E7" w14:textId="77777777" w:rsidR="002B35DE" w:rsidRDefault="00000000">
            <w:pPr>
              <w:pStyle w:val="TableParagraph"/>
              <w:spacing w:line="240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AIR-BX1</w:t>
            </w:r>
          </w:p>
          <w:p w14:paraId="3AD0E3AD" w14:textId="77777777" w:rsidR="002B35DE" w:rsidRDefault="00000000">
            <w:pPr>
              <w:pStyle w:val="TableParagraph"/>
              <w:rPr>
                <w:b/>
                <w:sz w:val="18"/>
              </w:rPr>
            </w:pPr>
            <w:r>
              <w:rPr>
                <w:b/>
                <w:sz w:val="18"/>
              </w:rPr>
              <w:t>Aztreonam</w:t>
            </w:r>
          </w:p>
        </w:tc>
        <w:tc>
          <w:tcPr>
            <w:tcW w:w="10829" w:type="dxa"/>
            <w:vMerge w:val="restart"/>
          </w:tcPr>
          <w:p w14:paraId="7ABB25A2" w14:textId="77777777" w:rsidR="002B35DE" w:rsidRDefault="00000000">
            <w:pPr>
              <w:pStyle w:val="TableParagraph"/>
              <w:spacing w:line="240" w:lineRule="auto"/>
              <w:ind w:left="109"/>
              <w:rPr>
                <w:sz w:val="18"/>
              </w:rPr>
            </w:pPr>
            <w:r>
              <w:rPr>
                <w:sz w:val="18"/>
              </w:rPr>
              <w:t>Increas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ur-fol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highe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IC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ztreonam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arge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Gram-negativ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rganism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12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eeks.</w:t>
            </w:r>
          </w:p>
        </w:tc>
      </w:tr>
      <w:tr w:rsidR="002B35DE" w14:paraId="44FA2611" w14:textId="77777777">
        <w:trPr>
          <w:trHeight w:val="441"/>
        </w:trPr>
        <w:tc>
          <w:tcPr>
            <w:tcW w:w="2122" w:type="dxa"/>
          </w:tcPr>
          <w:p w14:paraId="1F68253C" w14:textId="77777777" w:rsidR="002B35DE" w:rsidRDefault="00000000">
            <w:pPr>
              <w:pStyle w:val="TableParagraph"/>
              <w:spacing w:line="240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AIR-BX2</w:t>
            </w:r>
          </w:p>
          <w:p w14:paraId="79693EE4" w14:textId="77777777" w:rsidR="002B35DE" w:rsidRDefault="00000000">
            <w:pPr>
              <w:pStyle w:val="TableParagraph"/>
              <w:rPr>
                <w:b/>
                <w:sz w:val="18"/>
              </w:rPr>
            </w:pPr>
            <w:r>
              <w:rPr>
                <w:b/>
                <w:sz w:val="18"/>
              </w:rPr>
              <w:t>Aztreonam</w:t>
            </w:r>
          </w:p>
        </w:tc>
        <w:tc>
          <w:tcPr>
            <w:tcW w:w="10829" w:type="dxa"/>
            <w:vMerge/>
            <w:tcBorders>
              <w:top w:val="nil"/>
            </w:tcBorders>
          </w:tcPr>
          <w:p w14:paraId="559EB7B3" w14:textId="77777777" w:rsidR="002B35DE" w:rsidRDefault="002B35DE">
            <w:pPr>
              <w:rPr>
                <w:sz w:val="2"/>
                <w:szCs w:val="2"/>
              </w:rPr>
            </w:pPr>
          </w:p>
        </w:tc>
      </w:tr>
      <w:tr w:rsidR="002B35DE" w14:paraId="3244FC16" w14:textId="77777777">
        <w:trPr>
          <w:trHeight w:val="436"/>
        </w:trPr>
        <w:tc>
          <w:tcPr>
            <w:tcW w:w="2122" w:type="dxa"/>
          </w:tcPr>
          <w:p w14:paraId="4B93446C" w14:textId="77777777" w:rsidR="002B35DE" w:rsidRDefault="00000000">
            <w:pPr>
              <w:pStyle w:val="TableParagraph"/>
              <w:spacing w:before="0" w:line="216" w:lineRule="exact"/>
              <w:rPr>
                <w:b/>
                <w:sz w:val="18"/>
              </w:rPr>
            </w:pPr>
            <w:proofErr w:type="spellStart"/>
            <w:r>
              <w:rPr>
                <w:b/>
                <w:sz w:val="18"/>
              </w:rPr>
              <w:t>Drobnic</w:t>
            </w:r>
            <w:proofErr w:type="spellEnd"/>
          </w:p>
          <w:p w14:paraId="6BB4D2CD" w14:textId="77777777" w:rsidR="002B35DE" w:rsidRDefault="00000000">
            <w:pPr>
              <w:pStyle w:val="TableParagraph"/>
              <w:rPr>
                <w:b/>
                <w:sz w:val="18"/>
              </w:rPr>
            </w:pPr>
            <w:r>
              <w:rPr>
                <w:b/>
                <w:sz w:val="18"/>
              </w:rPr>
              <w:t>Tobramycin</w:t>
            </w:r>
          </w:p>
        </w:tc>
        <w:tc>
          <w:tcPr>
            <w:tcW w:w="10829" w:type="dxa"/>
          </w:tcPr>
          <w:p w14:paraId="1307EE13" w14:textId="77777777" w:rsidR="002B35DE" w:rsidRDefault="00000000">
            <w:pPr>
              <w:pStyle w:val="TableParagraph"/>
              <w:spacing w:before="0" w:line="216" w:lineRule="exact"/>
              <w:ind w:left="109"/>
              <w:rPr>
                <w:sz w:val="18"/>
              </w:rPr>
            </w:pPr>
            <w:r>
              <w:rPr>
                <w:sz w:val="18"/>
              </w:rPr>
              <w:t>Tobramycin-resista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i/>
                <w:sz w:val="18"/>
              </w:rPr>
              <w:t>P.</w:t>
            </w:r>
            <w:r>
              <w:rPr>
                <w:i/>
                <w:spacing w:val="-4"/>
                <w:sz w:val="18"/>
              </w:rPr>
              <w:t xml:space="preserve"> </w:t>
            </w:r>
            <w:r>
              <w:rPr>
                <w:i/>
                <w:sz w:val="18"/>
              </w:rPr>
              <w:t>aeruginosa</w:t>
            </w:r>
            <w:r>
              <w:rPr>
                <w:i/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solated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during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using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ystemic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reakpoints</w:t>
            </w:r>
          </w:p>
        </w:tc>
      </w:tr>
      <w:tr w:rsidR="002B35DE" w14:paraId="284ABE77" w14:textId="77777777">
        <w:trPr>
          <w:trHeight w:val="441"/>
        </w:trPr>
        <w:tc>
          <w:tcPr>
            <w:tcW w:w="2122" w:type="dxa"/>
          </w:tcPr>
          <w:p w14:paraId="1B879FC7" w14:textId="77777777" w:rsidR="002B35DE" w:rsidRDefault="00000000">
            <w:pPr>
              <w:pStyle w:val="TableParagraph"/>
              <w:spacing w:before="0" w:line="220" w:lineRule="atLeast"/>
              <w:ind w:right="1098"/>
              <w:rPr>
                <w:b/>
                <w:sz w:val="18"/>
              </w:rPr>
            </w:pPr>
            <w:r>
              <w:rPr>
                <w:b/>
                <w:sz w:val="18"/>
              </w:rPr>
              <w:t>Barker</w:t>
            </w:r>
            <w:r>
              <w:rPr>
                <w:b/>
                <w:spacing w:val="1"/>
                <w:sz w:val="18"/>
              </w:rPr>
              <w:t xml:space="preserve"> </w:t>
            </w:r>
            <w:r>
              <w:rPr>
                <w:b/>
                <w:sz w:val="18"/>
              </w:rPr>
              <w:t>Tobramycin</w:t>
            </w:r>
          </w:p>
        </w:tc>
        <w:tc>
          <w:tcPr>
            <w:tcW w:w="10829" w:type="dxa"/>
          </w:tcPr>
          <w:p w14:paraId="3D094938" w14:textId="77777777" w:rsidR="002B35DE" w:rsidRDefault="00000000">
            <w:pPr>
              <w:pStyle w:val="TableParagraph"/>
              <w:spacing w:line="240" w:lineRule="auto"/>
              <w:ind w:left="109"/>
              <w:rPr>
                <w:sz w:val="18"/>
              </w:rPr>
            </w:pPr>
            <w:r>
              <w:rPr>
                <w:sz w:val="18"/>
              </w:rPr>
              <w:t>Isolat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bramycin-resista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i/>
                <w:sz w:val="18"/>
              </w:rPr>
              <w:t>P.</w:t>
            </w:r>
            <w:r>
              <w:rPr>
                <w:i/>
                <w:spacing w:val="-3"/>
                <w:sz w:val="18"/>
              </w:rPr>
              <w:t xml:space="preserve"> </w:t>
            </w:r>
            <w:r>
              <w:rPr>
                <w:i/>
                <w:sz w:val="18"/>
              </w:rPr>
              <w:t>aeruginosa</w:t>
            </w:r>
            <w:r>
              <w:rPr>
                <w:i/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las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visit.</w:t>
            </w:r>
          </w:p>
        </w:tc>
      </w:tr>
      <w:tr w:rsidR="002B35DE" w14:paraId="5DB090D2" w14:textId="77777777">
        <w:trPr>
          <w:trHeight w:val="657"/>
        </w:trPr>
        <w:tc>
          <w:tcPr>
            <w:tcW w:w="2122" w:type="dxa"/>
          </w:tcPr>
          <w:p w14:paraId="56799BE4" w14:textId="77777777" w:rsidR="002B35DE" w:rsidRDefault="00000000">
            <w:pPr>
              <w:pStyle w:val="TableParagraph"/>
              <w:spacing w:before="4" w:line="235" w:lineRule="auto"/>
              <w:ind w:right="791"/>
              <w:rPr>
                <w:b/>
                <w:sz w:val="18"/>
              </w:rPr>
            </w:pPr>
            <w:proofErr w:type="spellStart"/>
            <w:r>
              <w:rPr>
                <w:b/>
                <w:sz w:val="18"/>
              </w:rPr>
              <w:t>Orriols</w:t>
            </w:r>
            <w:proofErr w:type="spellEnd"/>
            <w:r>
              <w:rPr>
                <w:b/>
                <w:spacing w:val="1"/>
                <w:sz w:val="18"/>
              </w:rPr>
              <w:t xml:space="preserve"> </w:t>
            </w:r>
            <w:r>
              <w:rPr>
                <w:b/>
                <w:spacing w:val="-1"/>
                <w:sz w:val="18"/>
              </w:rPr>
              <w:t>Tobramycin</w:t>
            </w:r>
            <w:r>
              <w:rPr>
                <w:b/>
                <w:spacing w:val="-5"/>
                <w:sz w:val="18"/>
              </w:rPr>
              <w:t xml:space="preserve"> </w:t>
            </w:r>
            <w:r>
              <w:rPr>
                <w:b/>
                <w:sz w:val="18"/>
              </w:rPr>
              <w:t>and</w:t>
            </w:r>
          </w:p>
          <w:p w14:paraId="125E70AB" w14:textId="77777777" w:rsidR="002B35DE" w:rsidRDefault="00000000">
            <w:pPr>
              <w:pStyle w:val="TableParagraph"/>
              <w:spacing w:before="3"/>
              <w:rPr>
                <w:b/>
                <w:sz w:val="18"/>
              </w:rPr>
            </w:pPr>
            <w:r>
              <w:rPr>
                <w:b/>
                <w:sz w:val="18"/>
              </w:rPr>
              <w:t>ceftazidime</w:t>
            </w:r>
          </w:p>
        </w:tc>
        <w:tc>
          <w:tcPr>
            <w:tcW w:w="10829" w:type="dxa"/>
          </w:tcPr>
          <w:p w14:paraId="4C1506BE" w14:textId="77777777" w:rsidR="002B35DE" w:rsidRDefault="00000000">
            <w:pPr>
              <w:pStyle w:val="TableParagraph"/>
              <w:spacing w:line="240" w:lineRule="auto"/>
              <w:ind w:left="109"/>
              <w:rPr>
                <w:sz w:val="18"/>
              </w:rPr>
            </w:pPr>
            <w:r>
              <w:rPr>
                <w:sz w:val="18"/>
              </w:rPr>
              <w:t>Emergen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tibiotic-resista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bacteria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(presumed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solat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sista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i/>
                <w:sz w:val="18"/>
              </w:rPr>
              <w:t>P.</w:t>
            </w:r>
            <w:r>
              <w:rPr>
                <w:i/>
                <w:spacing w:val="-3"/>
                <w:sz w:val="18"/>
              </w:rPr>
              <w:t xml:space="preserve"> </w:t>
            </w:r>
            <w:r>
              <w:rPr>
                <w:i/>
                <w:sz w:val="18"/>
              </w:rPr>
              <w:t>aeruginosa</w:t>
            </w:r>
            <w:r>
              <w:rPr>
                <w:i/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oi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ur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tudy).</w:t>
            </w:r>
          </w:p>
        </w:tc>
      </w:tr>
      <w:tr w:rsidR="002B35DE" w14:paraId="5FF2231B" w14:textId="77777777">
        <w:trPr>
          <w:trHeight w:val="441"/>
        </w:trPr>
        <w:tc>
          <w:tcPr>
            <w:tcW w:w="2122" w:type="dxa"/>
          </w:tcPr>
          <w:p w14:paraId="59B0B469" w14:textId="77777777" w:rsidR="002B35DE" w:rsidRDefault="00000000">
            <w:pPr>
              <w:pStyle w:val="TableParagraph"/>
              <w:spacing w:before="0" w:line="220" w:lineRule="atLeast"/>
              <w:ind w:right="1122"/>
              <w:rPr>
                <w:b/>
                <w:sz w:val="18"/>
              </w:rPr>
            </w:pPr>
            <w:r>
              <w:rPr>
                <w:b/>
                <w:sz w:val="18"/>
              </w:rPr>
              <w:t>Murray</w:t>
            </w:r>
            <w:r>
              <w:rPr>
                <w:b/>
                <w:spacing w:val="1"/>
                <w:sz w:val="18"/>
              </w:rPr>
              <w:t xml:space="preserve"> </w:t>
            </w:r>
            <w:r>
              <w:rPr>
                <w:b/>
                <w:sz w:val="18"/>
              </w:rPr>
              <w:t>Gentamicin</w:t>
            </w:r>
          </w:p>
        </w:tc>
        <w:tc>
          <w:tcPr>
            <w:tcW w:w="10829" w:type="dxa"/>
          </w:tcPr>
          <w:p w14:paraId="6B05FE1A" w14:textId="77777777" w:rsidR="002B35DE" w:rsidRDefault="00000000">
            <w:pPr>
              <w:pStyle w:val="TableParagraph"/>
              <w:spacing w:before="0" w:line="220" w:lineRule="atLeast"/>
              <w:ind w:left="109" w:right="432"/>
              <w:rPr>
                <w:sz w:val="18"/>
              </w:rPr>
            </w:pPr>
            <w:r>
              <w:rPr>
                <w:sz w:val="18"/>
              </w:rPr>
              <w:t>Gentamic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usceptibilit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est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erform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solat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i/>
                <w:sz w:val="18"/>
              </w:rPr>
              <w:t>P.</w:t>
            </w:r>
            <w:r>
              <w:rPr>
                <w:i/>
                <w:spacing w:val="-3"/>
                <w:sz w:val="18"/>
              </w:rPr>
              <w:t xml:space="preserve"> </w:t>
            </w:r>
            <w:r>
              <w:rPr>
                <w:i/>
                <w:sz w:val="18"/>
              </w:rPr>
              <w:t>aeruginosa</w:t>
            </w:r>
            <w:r>
              <w:rPr>
                <w:i/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Gram-negativ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nteric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bacteria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onth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0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12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15,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ccord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LSI</w:t>
            </w:r>
            <w:r>
              <w:rPr>
                <w:spacing w:val="-2"/>
                <w:sz w:val="18"/>
              </w:rPr>
              <w:t xml:space="preserve"> </w:t>
            </w:r>
            <w:proofErr w:type="spellStart"/>
            <w:proofErr w:type="gramStart"/>
            <w:r>
              <w:rPr>
                <w:sz w:val="18"/>
              </w:rPr>
              <w:t>guidelines.Gentamicin</w:t>
            </w:r>
            <w:proofErr w:type="spellEnd"/>
            <w:proofErr w:type="gramEnd"/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ista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efin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ystemic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reakpoints.</w:t>
            </w:r>
          </w:p>
        </w:tc>
      </w:tr>
      <w:tr w:rsidR="002B35DE" w14:paraId="201E789F" w14:textId="77777777">
        <w:trPr>
          <w:trHeight w:val="441"/>
        </w:trPr>
        <w:tc>
          <w:tcPr>
            <w:tcW w:w="2122" w:type="dxa"/>
          </w:tcPr>
          <w:p w14:paraId="67399FCB" w14:textId="77777777" w:rsidR="002B35DE" w:rsidRDefault="00000000">
            <w:pPr>
              <w:pStyle w:val="TableParagraph"/>
              <w:spacing w:before="0" w:line="220" w:lineRule="atLeast"/>
              <w:ind w:right="1325"/>
              <w:rPr>
                <w:b/>
                <w:sz w:val="18"/>
              </w:rPr>
            </w:pPr>
            <w:r>
              <w:rPr>
                <w:b/>
                <w:sz w:val="18"/>
              </w:rPr>
              <w:t>Haworth</w:t>
            </w:r>
            <w:r>
              <w:rPr>
                <w:b/>
                <w:spacing w:val="-38"/>
                <w:sz w:val="18"/>
              </w:rPr>
              <w:t xml:space="preserve"> </w:t>
            </w:r>
            <w:r>
              <w:rPr>
                <w:b/>
                <w:sz w:val="18"/>
              </w:rPr>
              <w:t>Colistin</w:t>
            </w:r>
          </w:p>
        </w:tc>
        <w:tc>
          <w:tcPr>
            <w:tcW w:w="10829" w:type="dxa"/>
          </w:tcPr>
          <w:p w14:paraId="28B4188C" w14:textId="77777777" w:rsidR="002B35DE" w:rsidRDefault="00000000">
            <w:pPr>
              <w:pStyle w:val="TableParagraph"/>
              <w:spacing w:line="240" w:lineRule="auto"/>
              <w:ind w:left="109"/>
              <w:rPr>
                <w:sz w:val="18"/>
              </w:rPr>
            </w:pPr>
            <w:r>
              <w:rPr>
                <w:sz w:val="18"/>
              </w:rPr>
              <w:t>Isolat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olist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istan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ganism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efin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IC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&gt;4mg/L.</w:t>
            </w:r>
          </w:p>
        </w:tc>
      </w:tr>
    </w:tbl>
    <w:p w14:paraId="4C06235C" w14:textId="77777777" w:rsidR="002B35DE" w:rsidRDefault="00000000">
      <w:pPr>
        <w:pStyle w:val="Corpodetexto"/>
        <w:spacing w:before="1"/>
        <w:ind w:left="104"/>
      </w:pPr>
      <w:r>
        <w:t>Abbreviations:</w:t>
      </w:r>
      <w:r>
        <w:rPr>
          <w:spacing w:val="-4"/>
        </w:rPr>
        <w:t xml:space="preserve"> </w:t>
      </w:r>
      <w:r>
        <w:t>DPI,</w:t>
      </w:r>
      <w:r>
        <w:rPr>
          <w:spacing w:val="-4"/>
        </w:rPr>
        <w:t xml:space="preserve"> </w:t>
      </w:r>
      <w:r>
        <w:t>dry</w:t>
      </w:r>
      <w:r>
        <w:rPr>
          <w:spacing w:val="-4"/>
        </w:rPr>
        <w:t xml:space="preserve"> </w:t>
      </w:r>
      <w:r>
        <w:t>powder</w:t>
      </w:r>
      <w:r>
        <w:rPr>
          <w:spacing w:val="-4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inhalation;</w:t>
      </w:r>
      <w:r>
        <w:rPr>
          <w:spacing w:val="-4"/>
        </w:rPr>
        <w:t xml:space="preserve"> </w:t>
      </w:r>
      <w:r>
        <w:t>CLSI,</w:t>
      </w:r>
      <w:r>
        <w:rPr>
          <w:spacing w:val="-4"/>
        </w:rPr>
        <w:t xml:space="preserve"> </w:t>
      </w:r>
      <w:r>
        <w:t>Clinical</w:t>
      </w:r>
      <w:r>
        <w:rPr>
          <w:spacing w:val="-3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Laboratory</w:t>
      </w:r>
      <w:r>
        <w:rPr>
          <w:spacing w:val="-4"/>
        </w:rPr>
        <w:t xml:space="preserve"> </w:t>
      </w:r>
      <w:r>
        <w:t>Standards</w:t>
      </w:r>
      <w:r>
        <w:rPr>
          <w:spacing w:val="-4"/>
        </w:rPr>
        <w:t xml:space="preserve"> </w:t>
      </w:r>
      <w:r>
        <w:t>Institute.</w:t>
      </w:r>
    </w:p>
    <w:p w14:paraId="228751B9" w14:textId="77777777" w:rsidR="002B35DE" w:rsidRDefault="002B35DE">
      <w:pPr>
        <w:sectPr w:rsidR="002B35DE" w:rsidSect="005F0C2B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type w:val="continuous"/>
          <w:pgSz w:w="15840" w:h="12240" w:orient="landscape"/>
          <w:pgMar w:top="1700" w:right="1320" w:bottom="280" w:left="1340" w:header="1446" w:footer="720" w:gutter="0"/>
          <w:pgNumType w:start="1"/>
          <w:cols w:space="720"/>
        </w:sectPr>
      </w:pPr>
    </w:p>
    <w:p w14:paraId="3C56DCC1" w14:textId="77777777" w:rsidR="002B35DE" w:rsidRDefault="002B35DE">
      <w:pPr>
        <w:pStyle w:val="Corpodetexto"/>
        <w:spacing w:before="4"/>
        <w:rPr>
          <w:sz w:val="16"/>
        </w:rPr>
      </w:pPr>
    </w:p>
    <w:tbl>
      <w:tblPr>
        <w:tblStyle w:val="TableNormal"/>
        <w:tblW w:w="0" w:type="auto"/>
        <w:tblInd w:w="11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122"/>
        <w:gridCol w:w="6096"/>
      </w:tblGrid>
      <w:tr w:rsidR="002B35DE" w14:paraId="59F9AD70" w14:textId="77777777">
        <w:trPr>
          <w:trHeight w:val="436"/>
        </w:trPr>
        <w:tc>
          <w:tcPr>
            <w:tcW w:w="2122" w:type="dxa"/>
          </w:tcPr>
          <w:p w14:paraId="6B5FBAF1" w14:textId="77777777" w:rsidR="002B35DE" w:rsidRDefault="00000000">
            <w:pPr>
              <w:pStyle w:val="TableParagraph"/>
              <w:spacing w:before="0" w:line="216" w:lineRule="exact"/>
              <w:rPr>
                <w:b/>
                <w:sz w:val="18"/>
              </w:rPr>
            </w:pPr>
            <w:r>
              <w:rPr>
                <w:b/>
                <w:sz w:val="18"/>
              </w:rPr>
              <w:t>BATTLE</w:t>
            </w:r>
          </w:p>
          <w:p w14:paraId="52939FCB" w14:textId="77777777" w:rsidR="002B35DE" w:rsidRDefault="00000000">
            <w:pPr>
              <w:pStyle w:val="TableParagraph"/>
              <w:rPr>
                <w:b/>
                <w:sz w:val="18"/>
              </w:rPr>
            </w:pPr>
            <w:r>
              <w:rPr>
                <w:b/>
                <w:sz w:val="18"/>
              </w:rPr>
              <w:t>Tobramycin</w:t>
            </w:r>
          </w:p>
        </w:tc>
        <w:tc>
          <w:tcPr>
            <w:tcW w:w="6096" w:type="dxa"/>
          </w:tcPr>
          <w:p w14:paraId="04660C7C" w14:textId="77777777" w:rsidR="002B35DE" w:rsidRDefault="00000000">
            <w:pPr>
              <w:pStyle w:val="TableParagraph"/>
              <w:spacing w:before="0" w:line="216" w:lineRule="exact"/>
              <w:ind w:left="109"/>
              <w:rPr>
                <w:sz w:val="18"/>
              </w:rPr>
            </w:pPr>
            <w:r>
              <w:rPr>
                <w:sz w:val="18"/>
              </w:rPr>
              <w:t>Isolat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bramyc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ista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i/>
                <w:sz w:val="18"/>
              </w:rPr>
              <w:t>P.</w:t>
            </w:r>
            <w:r>
              <w:rPr>
                <w:i/>
                <w:spacing w:val="-3"/>
                <w:sz w:val="18"/>
              </w:rPr>
              <w:t xml:space="preserve"> </w:t>
            </w:r>
            <w:r>
              <w:rPr>
                <w:i/>
                <w:sz w:val="18"/>
              </w:rPr>
              <w:t>aeruginosa</w:t>
            </w:r>
            <w:r>
              <w:rPr>
                <w:i/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y.</w:t>
            </w:r>
          </w:p>
        </w:tc>
      </w:tr>
      <w:tr w:rsidR="002B35DE" w14:paraId="7ED9A701" w14:textId="77777777">
        <w:trPr>
          <w:trHeight w:val="441"/>
        </w:trPr>
        <w:tc>
          <w:tcPr>
            <w:tcW w:w="2122" w:type="dxa"/>
          </w:tcPr>
          <w:p w14:paraId="5A7F8AF6" w14:textId="77777777" w:rsidR="002B35DE" w:rsidRDefault="00000000">
            <w:pPr>
              <w:pStyle w:val="TableParagraph"/>
              <w:spacing w:line="240" w:lineRule="auto"/>
              <w:rPr>
                <w:b/>
                <w:sz w:val="18"/>
              </w:rPr>
            </w:pPr>
            <w:proofErr w:type="spellStart"/>
            <w:r>
              <w:rPr>
                <w:b/>
                <w:sz w:val="18"/>
              </w:rPr>
              <w:t>i</w:t>
            </w:r>
            <w:proofErr w:type="spellEnd"/>
            <w:r>
              <w:rPr>
                <w:b/>
                <w:sz w:val="18"/>
              </w:rPr>
              <w:t>-BEST</w:t>
            </w:r>
          </w:p>
          <w:p w14:paraId="6A02E112" w14:textId="77777777" w:rsidR="002B35DE" w:rsidRDefault="00000000">
            <w:pPr>
              <w:pStyle w:val="TableParagraph"/>
              <w:rPr>
                <w:b/>
                <w:sz w:val="18"/>
              </w:rPr>
            </w:pPr>
            <w:r>
              <w:rPr>
                <w:b/>
                <w:sz w:val="18"/>
              </w:rPr>
              <w:t>Tobramycin</w:t>
            </w:r>
          </w:p>
        </w:tc>
        <w:tc>
          <w:tcPr>
            <w:tcW w:w="6096" w:type="dxa"/>
          </w:tcPr>
          <w:p w14:paraId="0B816A5A" w14:textId="77777777" w:rsidR="002B35DE" w:rsidRDefault="00000000">
            <w:pPr>
              <w:pStyle w:val="TableParagraph"/>
              <w:spacing w:line="240" w:lineRule="auto"/>
              <w:ind w:left="109"/>
              <w:rPr>
                <w:sz w:val="18"/>
              </w:rPr>
            </w:pPr>
            <w:r>
              <w:rPr>
                <w:sz w:val="18"/>
              </w:rPr>
              <w:t>Four-fol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greate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creas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IP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IC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mpar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aseline.</w:t>
            </w:r>
          </w:p>
        </w:tc>
      </w:tr>
      <w:tr w:rsidR="002B35DE" w14:paraId="54EA6866" w14:textId="77777777">
        <w:trPr>
          <w:trHeight w:val="441"/>
        </w:trPr>
        <w:tc>
          <w:tcPr>
            <w:tcW w:w="2122" w:type="dxa"/>
          </w:tcPr>
          <w:p w14:paraId="7EE8C6EC" w14:textId="77777777" w:rsidR="002B35DE" w:rsidRDefault="00000000">
            <w:pPr>
              <w:pStyle w:val="TableParagraph"/>
              <w:spacing w:line="240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PROMIS-I</w:t>
            </w:r>
          </w:p>
          <w:p w14:paraId="43244BC9" w14:textId="77777777" w:rsidR="002B35DE" w:rsidRDefault="00000000">
            <w:pPr>
              <w:pStyle w:val="TableParagraph"/>
              <w:rPr>
                <w:b/>
                <w:sz w:val="18"/>
              </w:rPr>
            </w:pPr>
            <w:r>
              <w:rPr>
                <w:b/>
                <w:sz w:val="18"/>
              </w:rPr>
              <w:t>Colistin</w:t>
            </w:r>
          </w:p>
        </w:tc>
        <w:tc>
          <w:tcPr>
            <w:tcW w:w="6096" w:type="dxa"/>
          </w:tcPr>
          <w:p w14:paraId="627C4831" w14:textId="77777777" w:rsidR="002B35DE" w:rsidRDefault="00000000">
            <w:pPr>
              <w:pStyle w:val="TableParagraph"/>
              <w:spacing w:line="240" w:lineRule="auto"/>
              <w:ind w:left="109"/>
              <w:rPr>
                <w:sz w:val="18"/>
              </w:rPr>
            </w:pPr>
            <w:r>
              <w:rPr>
                <w:sz w:val="18"/>
              </w:rPr>
              <w:t>Isolat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listin-resista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i/>
                <w:sz w:val="18"/>
              </w:rPr>
              <w:t>P.</w:t>
            </w:r>
            <w:r>
              <w:rPr>
                <w:i/>
                <w:spacing w:val="-3"/>
                <w:sz w:val="18"/>
              </w:rPr>
              <w:t xml:space="preserve"> </w:t>
            </w:r>
            <w:r>
              <w:rPr>
                <w:i/>
                <w:sz w:val="18"/>
              </w:rPr>
              <w:t>aeruginosa</w:t>
            </w:r>
            <w:r>
              <w:rPr>
                <w:i/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las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visit.</w:t>
            </w:r>
          </w:p>
        </w:tc>
      </w:tr>
      <w:tr w:rsidR="002B35DE" w14:paraId="3DFE355B" w14:textId="77777777">
        <w:trPr>
          <w:trHeight w:val="436"/>
        </w:trPr>
        <w:tc>
          <w:tcPr>
            <w:tcW w:w="2122" w:type="dxa"/>
          </w:tcPr>
          <w:p w14:paraId="3FB400C6" w14:textId="77777777" w:rsidR="002B35DE" w:rsidRDefault="00000000">
            <w:pPr>
              <w:pStyle w:val="TableParagraph"/>
              <w:spacing w:before="0" w:line="216" w:lineRule="exact"/>
              <w:rPr>
                <w:b/>
                <w:sz w:val="18"/>
              </w:rPr>
            </w:pPr>
            <w:r>
              <w:rPr>
                <w:b/>
                <w:sz w:val="18"/>
              </w:rPr>
              <w:t>TORNASOL</w:t>
            </w:r>
          </w:p>
          <w:p w14:paraId="778E7F19" w14:textId="77777777" w:rsidR="002B35DE" w:rsidRDefault="00000000">
            <w:pPr>
              <w:pStyle w:val="TableParagraph"/>
              <w:rPr>
                <w:b/>
                <w:sz w:val="18"/>
              </w:rPr>
            </w:pPr>
            <w:r>
              <w:rPr>
                <w:b/>
                <w:sz w:val="18"/>
              </w:rPr>
              <w:t>Tobramycin</w:t>
            </w:r>
          </w:p>
        </w:tc>
        <w:tc>
          <w:tcPr>
            <w:tcW w:w="6096" w:type="dxa"/>
          </w:tcPr>
          <w:p w14:paraId="30AED3C0" w14:textId="77777777" w:rsidR="002B35DE" w:rsidRDefault="00000000">
            <w:pPr>
              <w:pStyle w:val="TableParagraph"/>
              <w:spacing w:before="0" w:line="216" w:lineRule="exact"/>
              <w:ind w:left="109"/>
              <w:rPr>
                <w:sz w:val="18"/>
              </w:rPr>
            </w:pPr>
            <w:r>
              <w:rPr>
                <w:sz w:val="18"/>
              </w:rPr>
              <w:t>MIC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e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16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great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bramycin.</w:t>
            </w:r>
          </w:p>
        </w:tc>
      </w:tr>
    </w:tbl>
    <w:p w14:paraId="5C51BE45" w14:textId="77777777" w:rsidR="002B35DE" w:rsidRDefault="00000000">
      <w:pPr>
        <w:pStyle w:val="Corpodetexto"/>
        <w:spacing w:before="1"/>
        <w:ind w:left="104"/>
      </w:pPr>
      <w:r>
        <w:t>Abbreviations:</w:t>
      </w:r>
      <w:r>
        <w:rPr>
          <w:spacing w:val="-5"/>
        </w:rPr>
        <w:t xml:space="preserve"> </w:t>
      </w:r>
      <w:r>
        <w:t>TIP,</w:t>
      </w:r>
      <w:r>
        <w:rPr>
          <w:spacing w:val="-5"/>
        </w:rPr>
        <w:t xml:space="preserve"> </w:t>
      </w:r>
      <w:r>
        <w:t>Tobramycin</w:t>
      </w:r>
      <w:r>
        <w:rPr>
          <w:spacing w:val="-6"/>
        </w:rPr>
        <w:t xml:space="preserve"> </w:t>
      </w:r>
      <w:r>
        <w:t>Inhalation</w:t>
      </w:r>
      <w:r>
        <w:rPr>
          <w:spacing w:val="-5"/>
        </w:rPr>
        <w:t xml:space="preserve"> </w:t>
      </w:r>
      <w:r>
        <w:t>Powder;</w:t>
      </w:r>
      <w:r>
        <w:rPr>
          <w:spacing w:val="-5"/>
        </w:rPr>
        <w:t xml:space="preserve"> </w:t>
      </w:r>
      <w:r>
        <w:t>MIC,</w:t>
      </w:r>
      <w:r>
        <w:rPr>
          <w:spacing w:val="-4"/>
        </w:rPr>
        <w:t xml:space="preserve"> </w:t>
      </w:r>
      <w:r>
        <w:t>Minimum</w:t>
      </w:r>
      <w:r>
        <w:rPr>
          <w:spacing w:val="-6"/>
        </w:rPr>
        <w:t xml:space="preserve"> </w:t>
      </w:r>
      <w:r>
        <w:t>inhibitory</w:t>
      </w:r>
      <w:r>
        <w:rPr>
          <w:spacing w:val="-5"/>
        </w:rPr>
        <w:t xml:space="preserve"> </w:t>
      </w:r>
      <w:r>
        <w:t>concentration.</w:t>
      </w:r>
    </w:p>
    <w:p w14:paraId="46FD5194" w14:textId="77777777" w:rsidR="002B35DE" w:rsidRDefault="002B35DE">
      <w:pPr>
        <w:sectPr w:rsidR="002B35DE" w:rsidSect="005F0C2B">
          <w:headerReference w:type="default" r:id="rId12"/>
          <w:pgSz w:w="15840" w:h="12240" w:orient="landscape"/>
          <w:pgMar w:top="1700" w:right="1320" w:bottom="280" w:left="1340" w:header="1446" w:footer="0" w:gutter="0"/>
          <w:cols w:space="720"/>
        </w:sectPr>
      </w:pPr>
    </w:p>
    <w:p w14:paraId="7F2F85E9" w14:textId="77777777" w:rsidR="002B35DE" w:rsidRDefault="002B35DE">
      <w:pPr>
        <w:pStyle w:val="Corpodetexto"/>
        <w:spacing w:before="9" w:after="1"/>
        <w:rPr>
          <w:sz w:val="14"/>
        </w:rPr>
      </w:pPr>
    </w:p>
    <w:tbl>
      <w:tblPr>
        <w:tblW w:w="1428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607"/>
        <w:gridCol w:w="608"/>
        <w:gridCol w:w="608"/>
        <w:gridCol w:w="608"/>
        <w:gridCol w:w="608"/>
        <w:gridCol w:w="607"/>
        <w:gridCol w:w="608"/>
        <w:gridCol w:w="608"/>
        <w:gridCol w:w="608"/>
        <w:gridCol w:w="608"/>
        <w:gridCol w:w="607"/>
        <w:gridCol w:w="608"/>
        <w:gridCol w:w="608"/>
        <w:gridCol w:w="608"/>
        <w:gridCol w:w="608"/>
        <w:gridCol w:w="607"/>
        <w:gridCol w:w="608"/>
        <w:gridCol w:w="608"/>
        <w:gridCol w:w="608"/>
        <w:gridCol w:w="608"/>
      </w:tblGrid>
      <w:tr w:rsidR="00A00E94" w:rsidRPr="00B53BA2" w14:paraId="2C7410BC" w14:textId="77777777" w:rsidTr="003C2A05">
        <w:trPr>
          <w:cantSplit/>
          <w:trHeight w:val="1134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tbRl"/>
            <w:vAlign w:val="bottom"/>
            <w:hideMark/>
          </w:tcPr>
          <w:p w14:paraId="2FC50C85" w14:textId="77777777" w:rsidR="00A00E94" w:rsidRPr="00B53BA2" w:rsidRDefault="00A00E94" w:rsidP="003C2A05">
            <w:pPr>
              <w:ind w:left="113" w:right="113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07" w:type="dxa"/>
            <w:tcBorders>
              <w:left w:val="single" w:sz="4" w:space="0" w:color="auto"/>
            </w:tcBorders>
            <w:shd w:val="clear" w:color="auto" w:fill="auto"/>
            <w:textDirection w:val="tbRl"/>
            <w:vAlign w:val="bottom"/>
            <w:hideMark/>
          </w:tcPr>
          <w:p w14:paraId="357E0EE0" w14:textId="77777777" w:rsidR="00A00E94" w:rsidRPr="00B53BA2" w:rsidRDefault="00A00E94" w:rsidP="003C2A05">
            <w:pPr>
              <w:ind w:left="113" w:right="113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AIR-BX1 Aztreonam</w:t>
            </w:r>
          </w:p>
        </w:tc>
        <w:tc>
          <w:tcPr>
            <w:tcW w:w="608" w:type="dxa"/>
            <w:shd w:val="clear" w:color="auto" w:fill="auto"/>
            <w:textDirection w:val="tbRl"/>
            <w:vAlign w:val="bottom"/>
            <w:hideMark/>
          </w:tcPr>
          <w:p w14:paraId="400D88EF" w14:textId="77777777" w:rsidR="00A00E94" w:rsidRPr="00B53BA2" w:rsidRDefault="00A00E94" w:rsidP="003C2A05">
            <w:pPr>
              <w:ind w:left="113" w:right="113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AIR-BX2 Aztreonam</w:t>
            </w:r>
          </w:p>
        </w:tc>
        <w:tc>
          <w:tcPr>
            <w:tcW w:w="608" w:type="dxa"/>
            <w:shd w:val="clear" w:color="auto" w:fill="auto"/>
            <w:textDirection w:val="tbRl"/>
            <w:vAlign w:val="bottom"/>
            <w:hideMark/>
          </w:tcPr>
          <w:p w14:paraId="624AFF54" w14:textId="77777777" w:rsidR="00A00E94" w:rsidRPr="00B53BA2" w:rsidRDefault="00A00E94" w:rsidP="003C2A05">
            <w:pPr>
              <w:ind w:left="113" w:right="113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Barker Tobramycin</w:t>
            </w:r>
          </w:p>
        </w:tc>
        <w:tc>
          <w:tcPr>
            <w:tcW w:w="608" w:type="dxa"/>
            <w:shd w:val="clear" w:color="auto" w:fill="auto"/>
            <w:textDirection w:val="tbRl"/>
            <w:vAlign w:val="bottom"/>
            <w:hideMark/>
          </w:tcPr>
          <w:p w14:paraId="723236CB" w14:textId="77777777" w:rsidR="00A00E94" w:rsidRPr="00B53BA2" w:rsidRDefault="00A00E94" w:rsidP="003C2A05">
            <w:pPr>
              <w:ind w:left="113" w:right="113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BATTLE Tobramycin</w:t>
            </w:r>
          </w:p>
        </w:tc>
        <w:tc>
          <w:tcPr>
            <w:tcW w:w="608" w:type="dxa"/>
            <w:shd w:val="clear" w:color="auto" w:fill="auto"/>
            <w:textDirection w:val="tbRl"/>
            <w:vAlign w:val="bottom"/>
            <w:hideMark/>
          </w:tcPr>
          <w:p w14:paraId="0B6CFE90" w14:textId="77777777" w:rsidR="00A00E94" w:rsidRPr="00B53BA2" w:rsidRDefault="00A00E94" w:rsidP="003C2A05">
            <w:pPr>
              <w:ind w:left="113" w:right="113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B53BA2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Drobnic</w:t>
            </w:r>
            <w:proofErr w:type="spellEnd"/>
            <w:r w:rsidRPr="00B53BA2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 xml:space="preserve"> Tobramycin</w:t>
            </w:r>
          </w:p>
        </w:tc>
        <w:tc>
          <w:tcPr>
            <w:tcW w:w="607" w:type="dxa"/>
            <w:shd w:val="clear" w:color="auto" w:fill="auto"/>
            <w:textDirection w:val="tbRl"/>
            <w:vAlign w:val="bottom"/>
            <w:hideMark/>
          </w:tcPr>
          <w:p w14:paraId="6F6E94AE" w14:textId="77777777" w:rsidR="00A00E94" w:rsidRPr="00B53BA2" w:rsidRDefault="00A00E94" w:rsidP="003C2A05">
            <w:pPr>
              <w:ind w:left="113" w:right="113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Haworth Colistin</w:t>
            </w:r>
          </w:p>
        </w:tc>
        <w:tc>
          <w:tcPr>
            <w:tcW w:w="608" w:type="dxa"/>
            <w:shd w:val="clear" w:color="auto" w:fill="auto"/>
            <w:textDirection w:val="tbRl"/>
            <w:vAlign w:val="bottom"/>
            <w:hideMark/>
          </w:tcPr>
          <w:p w14:paraId="004AC429" w14:textId="77777777" w:rsidR="00A00E94" w:rsidRPr="00B53BA2" w:rsidRDefault="00A00E94" w:rsidP="003C2A05">
            <w:pPr>
              <w:ind w:left="113" w:right="113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B53BA2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i</w:t>
            </w:r>
            <w:proofErr w:type="spellEnd"/>
            <w:r w:rsidRPr="00B53BA2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-BEST Tobramycin</w:t>
            </w:r>
          </w:p>
        </w:tc>
        <w:tc>
          <w:tcPr>
            <w:tcW w:w="608" w:type="dxa"/>
            <w:shd w:val="clear" w:color="auto" w:fill="auto"/>
            <w:textDirection w:val="tbRl"/>
            <w:vAlign w:val="bottom"/>
            <w:hideMark/>
          </w:tcPr>
          <w:p w14:paraId="4F541091" w14:textId="77777777" w:rsidR="00A00E94" w:rsidRPr="00B53BA2" w:rsidRDefault="00A00E94" w:rsidP="003C2A05">
            <w:pPr>
              <w:ind w:left="113" w:right="113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Murray Gentamicin</w:t>
            </w:r>
          </w:p>
        </w:tc>
        <w:tc>
          <w:tcPr>
            <w:tcW w:w="608" w:type="dxa"/>
            <w:shd w:val="clear" w:color="auto" w:fill="auto"/>
            <w:textDirection w:val="tbRl"/>
            <w:vAlign w:val="bottom"/>
            <w:hideMark/>
          </w:tcPr>
          <w:p w14:paraId="670C62F1" w14:textId="77777777" w:rsidR="00A00E94" w:rsidRPr="00B53BA2" w:rsidRDefault="00A00E94" w:rsidP="003C2A05">
            <w:pPr>
              <w:ind w:left="113" w:right="113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ORBIT 2 Liposomal ciprofloxacin</w:t>
            </w:r>
          </w:p>
        </w:tc>
        <w:tc>
          <w:tcPr>
            <w:tcW w:w="608" w:type="dxa"/>
            <w:shd w:val="clear" w:color="auto" w:fill="auto"/>
            <w:textDirection w:val="tbRl"/>
            <w:vAlign w:val="bottom"/>
            <w:hideMark/>
          </w:tcPr>
          <w:p w14:paraId="613C9EBA" w14:textId="77777777" w:rsidR="00A00E94" w:rsidRPr="00B53BA2" w:rsidRDefault="00A00E94" w:rsidP="003C2A05">
            <w:pPr>
              <w:ind w:left="113" w:right="113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ORBIT 3 Liposomal ciprofloxacin</w:t>
            </w:r>
          </w:p>
        </w:tc>
        <w:tc>
          <w:tcPr>
            <w:tcW w:w="607" w:type="dxa"/>
            <w:shd w:val="clear" w:color="auto" w:fill="auto"/>
            <w:textDirection w:val="tbRl"/>
            <w:vAlign w:val="bottom"/>
            <w:hideMark/>
          </w:tcPr>
          <w:p w14:paraId="6DA223FA" w14:textId="77777777" w:rsidR="00A00E94" w:rsidRPr="00B53BA2" w:rsidRDefault="00A00E94" w:rsidP="003C2A05">
            <w:pPr>
              <w:ind w:left="113" w:right="113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ORBIT 4 Liposomal ciprofloxacin</w:t>
            </w:r>
          </w:p>
        </w:tc>
        <w:tc>
          <w:tcPr>
            <w:tcW w:w="608" w:type="dxa"/>
            <w:shd w:val="clear" w:color="auto" w:fill="auto"/>
            <w:textDirection w:val="tbRl"/>
            <w:vAlign w:val="bottom"/>
            <w:hideMark/>
          </w:tcPr>
          <w:p w14:paraId="004B28EF" w14:textId="77777777" w:rsidR="00A00E94" w:rsidRPr="00B53BA2" w:rsidRDefault="00A00E94" w:rsidP="003C2A05">
            <w:pPr>
              <w:ind w:left="113" w:right="113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B53BA2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Orriols</w:t>
            </w:r>
            <w:proofErr w:type="spellEnd"/>
            <w:r w:rsidRPr="00B53BA2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 xml:space="preserve"> Tobramycin and ceftazidime</w:t>
            </w:r>
          </w:p>
        </w:tc>
        <w:tc>
          <w:tcPr>
            <w:tcW w:w="608" w:type="dxa"/>
            <w:shd w:val="clear" w:color="auto" w:fill="auto"/>
            <w:textDirection w:val="tbRl"/>
            <w:vAlign w:val="bottom"/>
            <w:hideMark/>
          </w:tcPr>
          <w:p w14:paraId="5E6DF6B8" w14:textId="77777777" w:rsidR="00A00E94" w:rsidRPr="00B53BA2" w:rsidRDefault="00A00E94" w:rsidP="003C2A05">
            <w:pPr>
              <w:ind w:left="113" w:right="113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PROMIS-I Colistin</w:t>
            </w:r>
          </w:p>
        </w:tc>
        <w:tc>
          <w:tcPr>
            <w:tcW w:w="608" w:type="dxa"/>
            <w:shd w:val="clear" w:color="auto" w:fill="auto"/>
            <w:textDirection w:val="tbRl"/>
            <w:vAlign w:val="bottom"/>
            <w:hideMark/>
          </w:tcPr>
          <w:p w14:paraId="3B9EDCE4" w14:textId="77777777" w:rsidR="00A00E94" w:rsidRPr="00B53BA2" w:rsidRDefault="00A00E94" w:rsidP="003C2A05">
            <w:pPr>
              <w:ind w:left="113" w:right="113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RESPIRE 1 Ciprofloxacin DPI 14 days</w:t>
            </w:r>
          </w:p>
        </w:tc>
        <w:tc>
          <w:tcPr>
            <w:tcW w:w="608" w:type="dxa"/>
            <w:shd w:val="clear" w:color="auto" w:fill="auto"/>
            <w:textDirection w:val="tbRl"/>
            <w:vAlign w:val="bottom"/>
            <w:hideMark/>
          </w:tcPr>
          <w:p w14:paraId="588CFC34" w14:textId="77777777" w:rsidR="00A00E94" w:rsidRPr="00B53BA2" w:rsidRDefault="00A00E94" w:rsidP="003C2A05">
            <w:pPr>
              <w:ind w:left="113" w:right="113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RESPIRE 1 Ciprofloxacin DPI 28 days</w:t>
            </w:r>
          </w:p>
        </w:tc>
        <w:tc>
          <w:tcPr>
            <w:tcW w:w="607" w:type="dxa"/>
            <w:shd w:val="clear" w:color="auto" w:fill="auto"/>
            <w:textDirection w:val="tbRl"/>
            <w:vAlign w:val="bottom"/>
            <w:hideMark/>
          </w:tcPr>
          <w:p w14:paraId="33B44DE1" w14:textId="77777777" w:rsidR="00A00E94" w:rsidRPr="00B53BA2" w:rsidRDefault="00A00E94" w:rsidP="003C2A05">
            <w:pPr>
              <w:ind w:left="113" w:right="113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RESPIRE 2 Ciprofloxacin DPI 14 days</w:t>
            </w:r>
          </w:p>
        </w:tc>
        <w:tc>
          <w:tcPr>
            <w:tcW w:w="608" w:type="dxa"/>
            <w:shd w:val="clear" w:color="auto" w:fill="auto"/>
            <w:textDirection w:val="tbRl"/>
            <w:vAlign w:val="bottom"/>
            <w:hideMark/>
          </w:tcPr>
          <w:p w14:paraId="271C754D" w14:textId="77777777" w:rsidR="00A00E94" w:rsidRPr="00B53BA2" w:rsidRDefault="00A00E94" w:rsidP="003C2A05">
            <w:pPr>
              <w:ind w:left="113" w:right="113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RESPIRE 2 Ciprofloxacin DPI 28 days</w:t>
            </w:r>
          </w:p>
        </w:tc>
        <w:tc>
          <w:tcPr>
            <w:tcW w:w="608" w:type="dxa"/>
            <w:shd w:val="clear" w:color="auto" w:fill="auto"/>
            <w:textDirection w:val="tbRl"/>
            <w:vAlign w:val="bottom"/>
            <w:hideMark/>
          </w:tcPr>
          <w:p w14:paraId="09CCC62B" w14:textId="77777777" w:rsidR="00A00E94" w:rsidRPr="00B53BA2" w:rsidRDefault="00A00E94" w:rsidP="003C2A05">
            <w:pPr>
              <w:ind w:left="113" w:right="113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TORNASOL Tobramycin</w:t>
            </w:r>
          </w:p>
        </w:tc>
        <w:tc>
          <w:tcPr>
            <w:tcW w:w="608" w:type="dxa"/>
            <w:shd w:val="clear" w:color="auto" w:fill="auto"/>
            <w:textDirection w:val="tbRl"/>
            <w:vAlign w:val="bottom"/>
            <w:hideMark/>
          </w:tcPr>
          <w:p w14:paraId="0FDB2622" w14:textId="77777777" w:rsidR="00A00E94" w:rsidRPr="00B53BA2" w:rsidRDefault="00A00E94" w:rsidP="003C2A05">
            <w:pPr>
              <w:ind w:left="113" w:right="113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TR02-107</w:t>
            </w:r>
          </w:p>
        </w:tc>
        <w:tc>
          <w:tcPr>
            <w:tcW w:w="608" w:type="dxa"/>
            <w:shd w:val="clear" w:color="auto" w:fill="auto"/>
            <w:textDirection w:val="tbRl"/>
            <w:vAlign w:val="bottom"/>
            <w:hideMark/>
          </w:tcPr>
          <w:p w14:paraId="655296E7" w14:textId="77777777" w:rsidR="00A00E94" w:rsidRPr="00B53BA2" w:rsidRDefault="00A00E94" w:rsidP="003C2A05">
            <w:pPr>
              <w:ind w:left="113" w:right="113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Wilson Ciprofloxacin DPI</w:t>
            </w:r>
          </w:p>
        </w:tc>
      </w:tr>
      <w:tr w:rsidR="00A00E94" w:rsidRPr="00B53BA2" w14:paraId="733B9D8A" w14:textId="77777777" w:rsidTr="003C2A05">
        <w:trPr>
          <w:trHeight w:val="315"/>
          <w:jc w:val="center"/>
        </w:trPr>
        <w:tc>
          <w:tcPr>
            <w:tcW w:w="2127" w:type="dxa"/>
            <w:tcBorders>
              <w:top w:val="single" w:sz="4" w:space="0" w:color="auto"/>
            </w:tcBorders>
            <w:shd w:val="clear" w:color="9BBB59" w:fill="9BBB59"/>
            <w:vAlign w:val="bottom"/>
            <w:hideMark/>
          </w:tcPr>
          <w:p w14:paraId="7BB2B696" w14:textId="77777777" w:rsidR="00A00E94" w:rsidRPr="00B53BA2" w:rsidRDefault="00A00E94" w:rsidP="003C2A05">
            <w:pPr>
              <w:rPr>
                <w:rFonts w:eastAsia="Times New Roman" w:cstheme="minorHAnsi"/>
                <w:b/>
                <w:bCs/>
                <w:color w:val="FFFFFF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b/>
                <w:bCs/>
                <w:color w:val="FFFFFF"/>
                <w:sz w:val="14"/>
                <w:szCs w:val="14"/>
              </w:rPr>
              <w:t>Domain 1: Risk of bias arising from the randomization process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1213A4D6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Low risk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16A76176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Low risk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2E52BCCB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Low risk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372171D1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Low risk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19183000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Some concerns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FF63801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Some concerns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33CF6D8F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Low risk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37AACFB5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Low risk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2EEF148B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Low risk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24F3DE68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Low risk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3AA80151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Low risk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5A47497B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High risk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7BDAD157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Some concerns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149DF8C2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Low risk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0B5CF196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Low risk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07ACC96F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Low risk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0AB854CF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Low risk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5C9A467D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Low risk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258F1994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Some concerns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7DD51961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Low risk</w:t>
            </w:r>
          </w:p>
        </w:tc>
      </w:tr>
      <w:tr w:rsidR="00A00E94" w:rsidRPr="00B53BA2" w14:paraId="123B7BD6" w14:textId="77777777" w:rsidTr="003C2A05">
        <w:trPr>
          <w:trHeight w:val="315"/>
          <w:jc w:val="center"/>
        </w:trPr>
        <w:tc>
          <w:tcPr>
            <w:tcW w:w="2127" w:type="dxa"/>
            <w:shd w:val="clear" w:color="auto" w:fill="auto"/>
            <w:vAlign w:val="bottom"/>
            <w:hideMark/>
          </w:tcPr>
          <w:p w14:paraId="5117A859" w14:textId="77777777" w:rsidR="00A00E94" w:rsidRPr="00B53BA2" w:rsidRDefault="00A00E94" w:rsidP="003C2A05">
            <w:pPr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1.1 Was the allocation sequence random?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13A249DB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Y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53F82322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Y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7168C19D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Y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5AD8A450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Y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442469B4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NI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3F7F3A9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PY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1A4B68FF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Y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5A07C6DE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PY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77651061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Y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7B32625B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Y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56F4267B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Y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6F752C66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NI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7D353E96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PY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7EAEF24E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Y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1892973E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Y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AC0F792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Y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67E671E8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Y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0EACB145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Y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12194B55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NI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6F6BB63F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Y</w:t>
            </w:r>
          </w:p>
        </w:tc>
      </w:tr>
      <w:tr w:rsidR="00A00E94" w:rsidRPr="00B53BA2" w14:paraId="232286AF" w14:textId="77777777" w:rsidTr="003C2A05">
        <w:trPr>
          <w:trHeight w:val="315"/>
          <w:jc w:val="center"/>
        </w:trPr>
        <w:tc>
          <w:tcPr>
            <w:tcW w:w="2127" w:type="dxa"/>
            <w:shd w:val="clear" w:color="auto" w:fill="auto"/>
            <w:vAlign w:val="bottom"/>
            <w:hideMark/>
          </w:tcPr>
          <w:p w14:paraId="0F0A786B" w14:textId="77777777" w:rsidR="00A00E94" w:rsidRPr="00B53BA2" w:rsidRDefault="00A00E94" w:rsidP="003C2A05">
            <w:pPr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1.2 Was the allocation sequence concealed until participants were enrolled and assigned to interventions?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1FBA52C7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Y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4A064EB8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Y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6F06CC0C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Y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72CED514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Y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03D14FB0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NI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0FEACA50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Y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3D601B75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Y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2B0A1A6B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PY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3DA43637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Y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5FC0B06C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Y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7E3D1445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Y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083F90A2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N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099C4A2E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NI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4BD68A72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Y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008A190D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Y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CEFAED6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Y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22131A8B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Y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51EDFA6C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PY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31ACD65B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NI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4EA821B9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PY</w:t>
            </w:r>
          </w:p>
        </w:tc>
      </w:tr>
      <w:tr w:rsidR="00A00E94" w:rsidRPr="00B53BA2" w14:paraId="473397BC" w14:textId="77777777" w:rsidTr="003C2A05">
        <w:trPr>
          <w:trHeight w:val="315"/>
          <w:jc w:val="center"/>
        </w:trPr>
        <w:tc>
          <w:tcPr>
            <w:tcW w:w="2127" w:type="dxa"/>
            <w:shd w:val="clear" w:color="auto" w:fill="auto"/>
            <w:vAlign w:val="bottom"/>
            <w:hideMark/>
          </w:tcPr>
          <w:p w14:paraId="7E959E32" w14:textId="77777777" w:rsidR="00A00E94" w:rsidRPr="00B53BA2" w:rsidRDefault="00A00E94" w:rsidP="003C2A05">
            <w:pPr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1.3 Did baseline differences between intervention groups suggest a problem with the randomization process?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CE2CDF6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N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3404427D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N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2277935F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N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605D74CF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N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7C57061B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PN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31924301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N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53214751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N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3EB9D2FB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PN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79DFB7E1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N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169E24A2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N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BF011EC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N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53EC77FB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31C3AB94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PN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3A9A2CF9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PN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47BC2EFD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PN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19637448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PN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1770B5DE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PN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59FDB29B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N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74B9BD8C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NI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14A98A84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PN</w:t>
            </w:r>
          </w:p>
        </w:tc>
      </w:tr>
      <w:tr w:rsidR="00A00E94" w:rsidRPr="00B53BA2" w14:paraId="0BAB4E98" w14:textId="77777777" w:rsidTr="003C2A05">
        <w:trPr>
          <w:trHeight w:val="315"/>
          <w:jc w:val="center"/>
        </w:trPr>
        <w:tc>
          <w:tcPr>
            <w:tcW w:w="2127" w:type="dxa"/>
            <w:shd w:val="clear" w:color="92CDDC" w:fill="92CDDC"/>
            <w:vAlign w:val="bottom"/>
            <w:hideMark/>
          </w:tcPr>
          <w:p w14:paraId="2150E077" w14:textId="77777777" w:rsidR="00A00E94" w:rsidRPr="00B53BA2" w:rsidRDefault="00A00E94" w:rsidP="003C2A05">
            <w:pPr>
              <w:rPr>
                <w:rFonts w:eastAsia="Times New Roman" w:cstheme="minorHAnsi"/>
                <w:color w:val="FFFFFF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FFFFFF"/>
                <w:sz w:val="14"/>
                <w:szCs w:val="14"/>
              </w:rPr>
              <w:t>Domain 2: Risk of bias due to deviations from the intended interventions (effect of assignment to intervention)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36BFEE8D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Low risk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7C2F6F56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Low risk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42CF2776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Low risk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20299F07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Low risk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77C69C1E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High risk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19601D2B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Low risk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174BAE40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Low risk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4D68867F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High risk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3DFC8749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Low risk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1BDECA7F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Low risk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D0B2ED8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Low risk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411103F6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High risk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44D1D8FF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Low risk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417E864E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Low risk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2DF325BE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Low risk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63FBC7D5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Low risk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4D2E201A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Low risk</w:t>
            </w:r>
          </w:p>
        </w:tc>
        <w:tc>
          <w:tcPr>
            <w:tcW w:w="608" w:type="dxa"/>
            <w:shd w:val="clear" w:color="F4F4F4" w:fill="F4F4F4"/>
            <w:noWrap/>
            <w:vAlign w:val="bottom"/>
            <w:hideMark/>
          </w:tcPr>
          <w:p w14:paraId="7D926A98" w14:textId="77777777" w:rsidR="00A00E94" w:rsidRPr="00B53BA2" w:rsidRDefault="00A00E94" w:rsidP="003C2A05">
            <w:pPr>
              <w:rPr>
                <w:rFonts w:eastAsia="Times New Roman" w:cstheme="minorHAnsi"/>
                <w:color w:val="333333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333333"/>
                <w:sz w:val="14"/>
                <w:szCs w:val="14"/>
              </w:rPr>
              <w:t>Low risk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751051A9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High risk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0E19B7C2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Low risk</w:t>
            </w:r>
          </w:p>
        </w:tc>
      </w:tr>
      <w:tr w:rsidR="00A00E94" w:rsidRPr="00B53BA2" w14:paraId="7BEEB686" w14:textId="77777777" w:rsidTr="003C2A05">
        <w:trPr>
          <w:trHeight w:val="315"/>
          <w:jc w:val="center"/>
        </w:trPr>
        <w:tc>
          <w:tcPr>
            <w:tcW w:w="2127" w:type="dxa"/>
            <w:shd w:val="clear" w:color="auto" w:fill="auto"/>
            <w:vAlign w:val="bottom"/>
            <w:hideMark/>
          </w:tcPr>
          <w:p w14:paraId="45F2CAC6" w14:textId="77777777" w:rsidR="00A00E94" w:rsidRPr="00B53BA2" w:rsidRDefault="00A00E94" w:rsidP="003C2A05">
            <w:pPr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2.1. Were participants aware of their assigned intervention during the trial?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0E59F88E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N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2CA12545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N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3D1F9F0F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N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0125D7DF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N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23D73C30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PY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132CBD6E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N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366BE896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N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64C6867D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Y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2F225037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N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526C098C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N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15B72936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N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2EB4BEEE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Y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670D80C8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PN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0C126E13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N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3A157438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N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64184D5A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N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135C5AB4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N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5910592C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N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6339C626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NI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3A737F7D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N</w:t>
            </w:r>
          </w:p>
        </w:tc>
      </w:tr>
      <w:tr w:rsidR="00A00E94" w:rsidRPr="00B53BA2" w14:paraId="2D5B8B01" w14:textId="77777777" w:rsidTr="003C2A05">
        <w:trPr>
          <w:trHeight w:val="315"/>
          <w:jc w:val="center"/>
        </w:trPr>
        <w:tc>
          <w:tcPr>
            <w:tcW w:w="2127" w:type="dxa"/>
            <w:shd w:val="clear" w:color="auto" w:fill="auto"/>
            <w:vAlign w:val="bottom"/>
            <w:hideMark/>
          </w:tcPr>
          <w:p w14:paraId="0FDD23E6" w14:textId="77777777" w:rsidR="00A00E94" w:rsidRPr="00B53BA2" w:rsidRDefault="00A00E94" w:rsidP="003C2A05">
            <w:pPr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2.2. Were carers and people delivering the interventions aware of participants' assigned intervention during the trial?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31B6F3B7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N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52B0800E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N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582D8B5A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N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6647D59B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N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6CDA9A4F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PY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195EC455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N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639EBFA0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N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5C2A59A8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5FBE5786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N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24309330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N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768B544D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N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5A2E1332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Y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34A33D81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PN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757B5D9E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N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18C37BD9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N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1E72FAA4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N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3C063201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N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54B934B1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PN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60274C75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NI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5EACFC65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N</w:t>
            </w:r>
          </w:p>
        </w:tc>
      </w:tr>
      <w:tr w:rsidR="00A00E94" w:rsidRPr="00B53BA2" w14:paraId="1ACBE96D" w14:textId="77777777" w:rsidTr="003C2A05">
        <w:trPr>
          <w:trHeight w:val="315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BF076D0" w14:textId="77777777" w:rsidR="00A00E94" w:rsidRPr="00B53BA2" w:rsidRDefault="00A00E94" w:rsidP="003C2A05">
            <w:pPr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2.3. If Y/PY/NI to 2.1 or 2.2: Were there deviations from the intended intervention that arose because of the trial context?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30ACE0C" w14:textId="77777777" w:rsidR="00A00E94" w:rsidRPr="00B53BA2" w:rsidRDefault="00A00E94" w:rsidP="003C2A05">
            <w:pPr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108F7CF3" w14:textId="77777777" w:rsidR="00A00E94" w:rsidRPr="00B53BA2" w:rsidRDefault="00A00E94" w:rsidP="003C2A05">
            <w:pPr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6BB940E7" w14:textId="77777777" w:rsidR="00A00E94" w:rsidRPr="00B53BA2" w:rsidRDefault="00A00E94" w:rsidP="003C2A05">
            <w:pPr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3CFBDAD3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PN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2506A2B3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PY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0A9C82E6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31566B2D" w14:textId="77777777" w:rsidR="00A00E94" w:rsidRPr="00B53BA2" w:rsidRDefault="00A00E94" w:rsidP="003C2A05">
            <w:pPr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5B5A6AF9" w14:textId="77777777" w:rsidR="00A00E94" w:rsidRPr="00B53BA2" w:rsidRDefault="00A00E94" w:rsidP="003C2A05">
            <w:pPr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36C6B331" w14:textId="77777777" w:rsidR="00A00E94" w:rsidRPr="00B53BA2" w:rsidRDefault="00A00E94" w:rsidP="003C2A05">
            <w:pPr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7FD52561" w14:textId="77777777" w:rsidR="00A00E94" w:rsidRPr="00B53BA2" w:rsidRDefault="00A00E94" w:rsidP="003C2A05">
            <w:pPr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2F07FE7D" w14:textId="77777777" w:rsidR="00A00E94" w:rsidRPr="00B53BA2" w:rsidRDefault="00A00E94" w:rsidP="003C2A05">
            <w:pPr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60BACBD0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PY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7929D28F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547FBCA5" w14:textId="77777777" w:rsidR="00A00E94" w:rsidRPr="00B53BA2" w:rsidRDefault="00A00E94" w:rsidP="003C2A05">
            <w:pPr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4374FA28" w14:textId="77777777" w:rsidR="00A00E94" w:rsidRPr="00B53BA2" w:rsidRDefault="00A00E94" w:rsidP="003C2A05">
            <w:pPr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79AD9FCD" w14:textId="77777777" w:rsidR="00A00E94" w:rsidRPr="00B53BA2" w:rsidRDefault="00A00E94" w:rsidP="003C2A05">
            <w:pPr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14D8826C" w14:textId="77777777" w:rsidR="00A00E94" w:rsidRPr="00B53BA2" w:rsidRDefault="00A00E94" w:rsidP="003C2A05">
            <w:pPr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511021F4" w14:textId="77777777" w:rsidR="00A00E94" w:rsidRPr="00B53BA2" w:rsidRDefault="00A00E94" w:rsidP="003C2A05">
            <w:pPr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72F37ABC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NI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01B86A1F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</w:tr>
      <w:tr w:rsidR="00A00E94" w:rsidRPr="00B53BA2" w14:paraId="54168301" w14:textId="77777777" w:rsidTr="003C2A05">
        <w:trPr>
          <w:trHeight w:val="315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BC6BCFD" w14:textId="77777777" w:rsidR="00A00E94" w:rsidRPr="00B53BA2" w:rsidRDefault="00A00E94" w:rsidP="003C2A05">
            <w:pPr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2.4 If Y/PY to 2.3: Were these deviations likely to have affected the outcome?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324CFDD8" w14:textId="77777777" w:rsidR="00A00E94" w:rsidRPr="00B53BA2" w:rsidRDefault="00A00E94" w:rsidP="003C2A05">
            <w:pPr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4EB30955" w14:textId="77777777" w:rsidR="00A00E94" w:rsidRPr="00B53BA2" w:rsidRDefault="00A00E94" w:rsidP="003C2A05">
            <w:pPr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4579CEC1" w14:textId="77777777" w:rsidR="00A00E94" w:rsidRPr="00B53BA2" w:rsidRDefault="00A00E94" w:rsidP="003C2A05">
            <w:pPr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6CFDA9E3" w14:textId="77777777" w:rsidR="00A00E94" w:rsidRPr="00B53BA2" w:rsidRDefault="00A00E94" w:rsidP="003C2A05">
            <w:pPr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5A6B5942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PY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634C131D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78862D14" w14:textId="77777777" w:rsidR="00A00E94" w:rsidRPr="00B53BA2" w:rsidRDefault="00A00E94" w:rsidP="003C2A05">
            <w:pPr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4E7C4789" w14:textId="77777777" w:rsidR="00A00E94" w:rsidRPr="00B53BA2" w:rsidRDefault="00A00E94" w:rsidP="003C2A05">
            <w:pPr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10D12292" w14:textId="77777777" w:rsidR="00A00E94" w:rsidRPr="00B53BA2" w:rsidRDefault="00A00E94" w:rsidP="003C2A05">
            <w:pPr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4227FFAC" w14:textId="77777777" w:rsidR="00A00E94" w:rsidRPr="00B53BA2" w:rsidRDefault="00A00E94" w:rsidP="003C2A05">
            <w:pPr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13885203" w14:textId="77777777" w:rsidR="00A00E94" w:rsidRPr="00B53BA2" w:rsidRDefault="00A00E94" w:rsidP="003C2A05">
            <w:pPr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6FBEFF79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PY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0D5BC29D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1445CC0B" w14:textId="77777777" w:rsidR="00A00E94" w:rsidRPr="00B53BA2" w:rsidRDefault="00A00E94" w:rsidP="003C2A05">
            <w:pPr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54B16EA7" w14:textId="77777777" w:rsidR="00A00E94" w:rsidRPr="00B53BA2" w:rsidRDefault="00A00E94" w:rsidP="003C2A05">
            <w:pPr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35EEE066" w14:textId="77777777" w:rsidR="00A00E94" w:rsidRPr="00B53BA2" w:rsidRDefault="00A00E94" w:rsidP="003C2A05">
            <w:pPr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282379D4" w14:textId="77777777" w:rsidR="00A00E94" w:rsidRPr="00B53BA2" w:rsidRDefault="00A00E94" w:rsidP="003C2A05">
            <w:pPr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74058C82" w14:textId="77777777" w:rsidR="00A00E94" w:rsidRPr="00B53BA2" w:rsidRDefault="00A00E94" w:rsidP="003C2A05">
            <w:pPr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13EC56E8" w14:textId="77777777" w:rsidR="00A00E94" w:rsidRPr="00B53BA2" w:rsidRDefault="00A00E94" w:rsidP="003C2A05">
            <w:pPr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6CCEC989" w14:textId="77777777" w:rsidR="00A00E94" w:rsidRPr="00B53BA2" w:rsidRDefault="00A00E94" w:rsidP="003C2A05">
            <w:pPr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A00E94" w:rsidRPr="00B53BA2" w14:paraId="48E4FC35" w14:textId="77777777" w:rsidTr="003C2A05">
        <w:trPr>
          <w:trHeight w:val="315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EACAF7A" w14:textId="77777777" w:rsidR="00A00E94" w:rsidRPr="00B53BA2" w:rsidRDefault="00A00E94" w:rsidP="003C2A05">
            <w:pPr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2.5. If Y/PY/NI to 2.4: Were these deviations from intended intervention balanced between groups?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1D4CDA9" w14:textId="77777777" w:rsidR="00A00E94" w:rsidRPr="00B53BA2" w:rsidRDefault="00A00E94" w:rsidP="003C2A05">
            <w:pPr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1BE2AD6E" w14:textId="77777777" w:rsidR="00A00E94" w:rsidRPr="00B53BA2" w:rsidRDefault="00A00E94" w:rsidP="003C2A05">
            <w:pPr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6224110D" w14:textId="77777777" w:rsidR="00A00E94" w:rsidRPr="00B53BA2" w:rsidRDefault="00A00E94" w:rsidP="003C2A05">
            <w:pPr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1CAF137D" w14:textId="77777777" w:rsidR="00A00E94" w:rsidRPr="00B53BA2" w:rsidRDefault="00A00E94" w:rsidP="003C2A05">
            <w:pPr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038B6E3E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PN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1710ED1C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7F650191" w14:textId="77777777" w:rsidR="00A00E94" w:rsidRPr="00B53BA2" w:rsidRDefault="00A00E94" w:rsidP="003C2A05">
            <w:pPr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60FA12EE" w14:textId="77777777" w:rsidR="00A00E94" w:rsidRPr="00B53BA2" w:rsidRDefault="00A00E94" w:rsidP="003C2A05">
            <w:pPr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74B52D05" w14:textId="77777777" w:rsidR="00A00E94" w:rsidRPr="00B53BA2" w:rsidRDefault="00A00E94" w:rsidP="003C2A05">
            <w:pPr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658CFC9E" w14:textId="77777777" w:rsidR="00A00E94" w:rsidRPr="00B53BA2" w:rsidRDefault="00A00E94" w:rsidP="003C2A05">
            <w:pPr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6CC43780" w14:textId="77777777" w:rsidR="00A00E94" w:rsidRPr="00B53BA2" w:rsidRDefault="00A00E94" w:rsidP="003C2A05">
            <w:pPr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3E921E3D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NI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069EE401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189DA5AD" w14:textId="77777777" w:rsidR="00A00E94" w:rsidRPr="00B53BA2" w:rsidRDefault="00A00E94" w:rsidP="003C2A05">
            <w:pPr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72E990DF" w14:textId="77777777" w:rsidR="00A00E94" w:rsidRPr="00B53BA2" w:rsidRDefault="00A00E94" w:rsidP="003C2A05">
            <w:pPr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0567AF9B" w14:textId="77777777" w:rsidR="00A00E94" w:rsidRPr="00B53BA2" w:rsidRDefault="00A00E94" w:rsidP="003C2A05">
            <w:pPr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75C872B2" w14:textId="77777777" w:rsidR="00A00E94" w:rsidRPr="00B53BA2" w:rsidRDefault="00A00E94" w:rsidP="003C2A05">
            <w:pPr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25E50902" w14:textId="77777777" w:rsidR="00A00E94" w:rsidRPr="00B53BA2" w:rsidRDefault="00A00E94" w:rsidP="003C2A05">
            <w:pPr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5E974C65" w14:textId="77777777" w:rsidR="00A00E94" w:rsidRPr="00B53BA2" w:rsidRDefault="00A00E94" w:rsidP="003C2A05">
            <w:pPr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6D5AA125" w14:textId="77777777" w:rsidR="00A00E94" w:rsidRPr="00B53BA2" w:rsidRDefault="00A00E94" w:rsidP="003C2A05">
            <w:pPr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A00E94" w:rsidRPr="00B53BA2" w14:paraId="73C2D3C8" w14:textId="77777777" w:rsidTr="003C2A05">
        <w:trPr>
          <w:trHeight w:val="315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3AC4929" w14:textId="77777777" w:rsidR="00A00E94" w:rsidRPr="00B53BA2" w:rsidRDefault="00A00E94" w:rsidP="003C2A05">
            <w:pPr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2.6 Was an appropriate analysis used to estimate the effect of assignment to intervention?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537F5D72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Y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5830B70E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Y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5FEB695A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Y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653596A8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Y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53E199A0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PN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10CF6CDD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Y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009016AE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Y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32C2D41F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77508AF7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Y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67F02C0A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Y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03D65913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Y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5123CE6C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N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65B2D8A1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PY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192D78B3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Y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007C2733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Y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35F87D89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Y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18F4B87B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Y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7F55FF1A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Y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21288008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NI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29C488DA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Y</w:t>
            </w:r>
          </w:p>
        </w:tc>
      </w:tr>
      <w:tr w:rsidR="00A00E94" w:rsidRPr="00B53BA2" w14:paraId="03FD4C83" w14:textId="77777777" w:rsidTr="003C2A05">
        <w:trPr>
          <w:trHeight w:val="315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4438F87" w14:textId="77777777" w:rsidR="00A00E94" w:rsidRPr="00B53BA2" w:rsidRDefault="00A00E94" w:rsidP="003C2A05">
            <w:pPr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 xml:space="preserve">2.7 If N/PN/NI to 2.6: Was there potential for a substantial impact (on the result) of the failure to </w:t>
            </w:r>
            <w:proofErr w:type="spellStart"/>
            <w:r w:rsidRPr="00B53BA2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analyse</w:t>
            </w:r>
            <w:proofErr w:type="spellEnd"/>
            <w:r w:rsidRPr="00B53BA2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 xml:space="preserve"> participants in the group to which they were randomized?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7EE5E8DC" w14:textId="77777777" w:rsidR="00A00E94" w:rsidRPr="00B53BA2" w:rsidRDefault="00A00E94" w:rsidP="003C2A05">
            <w:pPr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55233050" w14:textId="77777777" w:rsidR="00A00E94" w:rsidRPr="00B53BA2" w:rsidRDefault="00A00E94" w:rsidP="003C2A05">
            <w:pPr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42015896" w14:textId="77777777" w:rsidR="00A00E94" w:rsidRPr="00B53BA2" w:rsidRDefault="00A00E94" w:rsidP="003C2A05">
            <w:pPr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48B03F12" w14:textId="77777777" w:rsidR="00A00E94" w:rsidRPr="00B53BA2" w:rsidRDefault="00A00E94" w:rsidP="003C2A05">
            <w:pPr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2C706171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PN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6E5705F6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1B8CAD60" w14:textId="77777777" w:rsidR="00A00E94" w:rsidRPr="00B53BA2" w:rsidRDefault="00A00E94" w:rsidP="003C2A05">
            <w:pPr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7EE3EADA" w14:textId="77777777" w:rsidR="00A00E94" w:rsidRPr="00B53BA2" w:rsidRDefault="00A00E94" w:rsidP="003C2A05">
            <w:pPr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08B5A921" w14:textId="77777777" w:rsidR="00A00E94" w:rsidRPr="00B53BA2" w:rsidRDefault="00A00E94" w:rsidP="003C2A05">
            <w:pPr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3C261B40" w14:textId="77777777" w:rsidR="00A00E94" w:rsidRPr="00B53BA2" w:rsidRDefault="00A00E94" w:rsidP="003C2A05">
            <w:pPr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1CF02BF0" w14:textId="77777777" w:rsidR="00A00E94" w:rsidRPr="00B53BA2" w:rsidRDefault="00A00E94" w:rsidP="003C2A05">
            <w:pPr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44D246D1" w14:textId="77777777" w:rsidR="00A00E94" w:rsidRPr="00B53BA2" w:rsidRDefault="00A00E94" w:rsidP="003C2A05">
            <w:pPr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51F39558" w14:textId="77777777" w:rsidR="00A00E94" w:rsidRPr="00B53BA2" w:rsidRDefault="00A00E94" w:rsidP="003C2A05">
            <w:pPr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08B52D82" w14:textId="77777777" w:rsidR="00A00E94" w:rsidRPr="00B53BA2" w:rsidRDefault="00A00E94" w:rsidP="003C2A05">
            <w:pPr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299F9438" w14:textId="77777777" w:rsidR="00A00E94" w:rsidRPr="00B53BA2" w:rsidRDefault="00A00E94" w:rsidP="003C2A05">
            <w:pPr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6A05E076" w14:textId="77777777" w:rsidR="00A00E94" w:rsidRPr="00B53BA2" w:rsidRDefault="00A00E94" w:rsidP="003C2A05">
            <w:pPr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7E8110F0" w14:textId="77777777" w:rsidR="00A00E94" w:rsidRPr="00B53BA2" w:rsidRDefault="00A00E94" w:rsidP="003C2A05">
            <w:pPr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3873D3FB" w14:textId="77777777" w:rsidR="00A00E94" w:rsidRPr="00B53BA2" w:rsidRDefault="00A00E94" w:rsidP="003C2A05">
            <w:pPr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4E980359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NI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38C54BE4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</w:tr>
      <w:tr w:rsidR="00A00E94" w:rsidRPr="00B53BA2" w14:paraId="35D42B8B" w14:textId="77777777" w:rsidTr="003C2A05">
        <w:trPr>
          <w:trHeight w:val="315"/>
          <w:jc w:val="center"/>
        </w:trPr>
        <w:tc>
          <w:tcPr>
            <w:tcW w:w="2127" w:type="dxa"/>
            <w:shd w:val="clear" w:color="741B47" w:fill="741B47"/>
            <w:noWrap/>
            <w:vAlign w:val="bottom"/>
            <w:hideMark/>
          </w:tcPr>
          <w:p w14:paraId="276CF989" w14:textId="77777777" w:rsidR="00A00E94" w:rsidRPr="00B53BA2" w:rsidRDefault="00A00E94" w:rsidP="003C2A05">
            <w:pPr>
              <w:rPr>
                <w:rFonts w:eastAsia="Times New Roman" w:cstheme="minorHAnsi"/>
                <w:color w:val="FFFFFF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FFFFFF"/>
                <w:sz w:val="14"/>
                <w:szCs w:val="14"/>
              </w:rPr>
              <w:t>Domain 3: Risk of bias due to missing outcome data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1AADBC3D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Low risk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161B1DDF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Low risk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29559FD9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Low risk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54E20546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Low risk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7DF1262B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Low risk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2752345C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High risk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17AF8744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Low risk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43E4E703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Low risk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3F7F377B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Low risk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0E8037E9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Low risk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67EDB165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Low risk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24BB6209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Low risk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43ACADCA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Some concerns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5293F2E7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Low risk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10DA5D90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Low risk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24442865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Low risk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65CE5E51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Low risk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39052909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Low risk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16040F6B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Low risk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34D04AD9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Low risk</w:t>
            </w:r>
          </w:p>
        </w:tc>
      </w:tr>
      <w:tr w:rsidR="00A00E94" w:rsidRPr="00B53BA2" w14:paraId="42E66673" w14:textId="77777777" w:rsidTr="003C2A05">
        <w:trPr>
          <w:trHeight w:val="30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7973CA1" w14:textId="77777777" w:rsidR="00A00E94" w:rsidRPr="00B53BA2" w:rsidRDefault="00A00E94" w:rsidP="003C2A05">
            <w:pPr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3.1 Were data for this outcome available for all, or nearly all, participants randomized?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6FFDAAC0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Y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718C85C7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Y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36F51137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Y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72A23070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Y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53292123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Y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6BE91DA5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N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69232C4A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PY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0566FBB6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PY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5AD32D03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Y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7272B942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Y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363A0BC5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Y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6BE24288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Y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621F3D90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PN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6389955A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Y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303387F2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Y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3F3181E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Y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5FF1227E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Y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40C535AF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Y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68A9425A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Y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40637759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Y</w:t>
            </w:r>
          </w:p>
        </w:tc>
      </w:tr>
      <w:tr w:rsidR="00A00E94" w:rsidRPr="00B53BA2" w14:paraId="0DAF9A84" w14:textId="77777777" w:rsidTr="003C2A05">
        <w:trPr>
          <w:trHeight w:val="30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BF530CE" w14:textId="77777777" w:rsidR="00A00E94" w:rsidRPr="00B53BA2" w:rsidRDefault="00A00E94" w:rsidP="003C2A05">
            <w:pPr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lastRenderedPageBreak/>
              <w:t>3.2 If N/PN/NI to 3.1: Is there evidence that the result was not biased by missing outcome data?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285E1F50" w14:textId="77777777" w:rsidR="00A00E94" w:rsidRPr="00B53BA2" w:rsidRDefault="00A00E94" w:rsidP="003C2A05">
            <w:pPr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3DE3F6B0" w14:textId="77777777" w:rsidR="00A00E94" w:rsidRPr="00B53BA2" w:rsidRDefault="00A00E94" w:rsidP="003C2A05">
            <w:pPr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6D7B815F" w14:textId="77777777" w:rsidR="00A00E94" w:rsidRPr="00B53BA2" w:rsidRDefault="00A00E94" w:rsidP="003C2A05">
            <w:pPr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361F05A2" w14:textId="77777777" w:rsidR="00A00E94" w:rsidRPr="00B53BA2" w:rsidRDefault="00A00E94" w:rsidP="003C2A05">
            <w:pPr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5F27F5E3" w14:textId="77777777" w:rsidR="00A00E94" w:rsidRPr="00B53BA2" w:rsidRDefault="00A00E94" w:rsidP="003C2A05">
            <w:pPr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1B10DDBC" w14:textId="77777777" w:rsidR="00A00E94" w:rsidRPr="00B53BA2" w:rsidRDefault="00A00E94" w:rsidP="003C2A05">
            <w:pPr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711727B9" w14:textId="77777777" w:rsidR="00A00E94" w:rsidRPr="00B53BA2" w:rsidRDefault="00A00E94" w:rsidP="003C2A05">
            <w:pPr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205BC76A" w14:textId="77777777" w:rsidR="00A00E94" w:rsidRPr="00B53BA2" w:rsidRDefault="00A00E94" w:rsidP="003C2A05">
            <w:pPr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7BFDF3DD" w14:textId="77777777" w:rsidR="00A00E94" w:rsidRPr="00B53BA2" w:rsidRDefault="00A00E94" w:rsidP="003C2A05">
            <w:pPr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588154A1" w14:textId="77777777" w:rsidR="00A00E94" w:rsidRPr="00B53BA2" w:rsidRDefault="00A00E94" w:rsidP="003C2A05">
            <w:pPr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74987B54" w14:textId="77777777" w:rsidR="00A00E94" w:rsidRPr="00B53BA2" w:rsidRDefault="00A00E94" w:rsidP="003C2A05">
            <w:pPr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18C0335D" w14:textId="77777777" w:rsidR="00A00E94" w:rsidRPr="00B53BA2" w:rsidRDefault="00A00E94" w:rsidP="003C2A05">
            <w:pPr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207F355A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PN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4B2E8ADF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53926A4C" w14:textId="77777777" w:rsidR="00A00E94" w:rsidRPr="00B53BA2" w:rsidRDefault="00A00E94" w:rsidP="003C2A05">
            <w:pPr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3304C4EB" w14:textId="77777777" w:rsidR="00A00E94" w:rsidRPr="00B53BA2" w:rsidRDefault="00A00E94" w:rsidP="003C2A05">
            <w:pPr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59034702" w14:textId="77777777" w:rsidR="00A00E94" w:rsidRPr="00B53BA2" w:rsidRDefault="00A00E94" w:rsidP="003C2A05">
            <w:pPr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6DC7F72F" w14:textId="77777777" w:rsidR="00A00E94" w:rsidRPr="00B53BA2" w:rsidRDefault="00A00E94" w:rsidP="003C2A05">
            <w:pPr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2B62AFA6" w14:textId="77777777" w:rsidR="00A00E94" w:rsidRPr="00B53BA2" w:rsidRDefault="00A00E94" w:rsidP="003C2A05">
            <w:pPr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03F94A9A" w14:textId="77777777" w:rsidR="00A00E94" w:rsidRPr="00B53BA2" w:rsidRDefault="00A00E94" w:rsidP="003C2A05">
            <w:pPr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A00E94" w:rsidRPr="00B53BA2" w14:paraId="586047E7" w14:textId="77777777" w:rsidTr="003C2A05">
        <w:trPr>
          <w:trHeight w:val="30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4C75FA5" w14:textId="77777777" w:rsidR="00A00E94" w:rsidRPr="00B53BA2" w:rsidRDefault="00A00E94" w:rsidP="003C2A05">
            <w:pPr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3.3 If N/PN to 3.2: Could missingness in the outcome depend on its true value?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0FACFE6F" w14:textId="77777777" w:rsidR="00A00E94" w:rsidRPr="00B53BA2" w:rsidRDefault="00A00E94" w:rsidP="003C2A05">
            <w:pPr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7AA9925B" w14:textId="77777777" w:rsidR="00A00E94" w:rsidRPr="00B53BA2" w:rsidRDefault="00A00E94" w:rsidP="003C2A05">
            <w:pPr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5660A970" w14:textId="77777777" w:rsidR="00A00E94" w:rsidRPr="00B53BA2" w:rsidRDefault="00A00E94" w:rsidP="003C2A05">
            <w:pPr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55511B9B" w14:textId="77777777" w:rsidR="00A00E94" w:rsidRPr="00B53BA2" w:rsidRDefault="00A00E94" w:rsidP="003C2A05">
            <w:pPr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239CF50F" w14:textId="77777777" w:rsidR="00A00E94" w:rsidRPr="00B53BA2" w:rsidRDefault="00A00E94" w:rsidP="003C2A05">
            <w:pPr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5771FB91" w14:textId="77777777" w:rsidR="00A00E94" w:rsidRPr="00B53BA2" w:rsidRDefault="00A00E94" w:rsidP="003C2A05">
            <w:pPr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4ACCCF94" w14:textId="77777777" w:rsidR="00A00E94" w:rsidRPr="00B53BA2" w:rsidRDefault="00A00E94" w:rsidP="003C2A05">
            <w:pPr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2E443BCE" w14:textId="77777777" w:rsidR="00A00E94" w:rsidRPr="00B53BA2" w:rsidRDefault="00A00E94" w:rsidP="003C2A05">
            <w:pPr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0AB71BEA" w14:textId="77777777" w:rsidR="00A00E94" w:rsidRPr="00B53BA2" w:rsidRDefault="00A00E94" w:rsidP="003C2A05">
            <w:pPr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2DB69DD3" w14:textId="77777777" w:rsidR="00A00E94" w:rsidRPr="00B53BA2" w:rsidRDefault="00A00E94" w:rsidP="003C2A05">
            <w:pPr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51D17BDF" w14:textId="77777777" w:rsidR="00A00E94" w:rsidRPr="00B53BA2" w:rsidRDefault="00A00E94" w:rsidP="003C2A05">
            <w:pPr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6C89FA24" w14:textId="77777777" w:rsidR="00A00E94" w:rsidRPr="00B53BA2" w:rsidRDefault="00A00E94" w:rsidP="003C2A05">
            <w:pPr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044E3902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PY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47EDB401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051F5FA3" w14:textId="77777777" w:rsidR="00A00E94" w:rsidRPr="00B53BA2" w:rsidRDefault="00A00E94" w:rsidP="003C2A05">
            <w:pPr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1FA49874" w14:textId="77777777" w:rsidR="00A00E94" w:rsidRPr="00B53BA2" w:rsidRDefault="00A00E94" w:rsidP="003C2A05">
            <w:pPr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08796260" w14:textId="77777777" w:rsidR="00A00E94" w:rsidRPr="00B53BA2" w:rsidRDefault="00A00E94" w:rsidP="003C2A05">
            <w:pPr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33BFB440" w14:textId="77777777" w:rsidR="00A00E94" w:rsidRPr="00B53BA2" w:rsidRDefault="00A00E94" w:rsidP="003C2A05">
            <w:pPr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5C72B7A4" w14:textId="77777777" w:rsidR="00A00E94" w:rsidRPr="00B53BA2" w:rsidRDefault="00A00E94" w:rsidP="003C2A05">
            <w:pPr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37FBF7DA" w14:textId="77777777" w:rsidR="00A00E94" w:rsidRPr="00B53BA2" w:rsidRDefault="00A00E94" w:rsidP="003C2A05">
            <w:pPr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A00E94" w:rsidRPr="00B53BA2" w14:paraId="6B754EC5" w14:textId="77777777" w:rsidTr="003C2A05">
        <w:trPr>
          <w:trHeight w:val="30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0B33D5E" w14:textId="77777777" w:rsidR="00A00E94" w:rsidRPr="00B53BA2" w:rsidRDefault="00A00E94" w:rsidP="003C2A05">
            <w:pPr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3.4 If Y/PY/NI to 3.3: Is it likely that missingness in the outcome depended on its true value?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7745E775" w14:textId="77777777" w:rsidR="00A00E94" w:rsidRPr="00B53BA2" w:rsidRDefault="00A00E94" w:rsidP="003C2A05">
            <w:pPr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4FCD6911" w14:textId="77777777" w:rsidR="00A00E94" w:rsidRPr="00B53BA2" w:rsidRDefault="00A00E94" w:rsidP="003C2A05">
            <w:pPr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16449668" w14:textId="77777777" w:rsidR="00A00E94" w:rsidRPr="00B53BA2" w:rsidRDefault="00A00E94" w:rsidP="003C2A05">
            <w:pPr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604AD677" w14:textId="77777777" w:rsidR="00A00E94" w:rsidRPr="00B53BA2" w:rsidRDefault="00A00E94" w:rsidP="003C2A05">
            <w:pPr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32128665" w14:textId="77777777" w:rsidR="00A00E94" w:rsidRPr="00B53BA2" w:rsidRDefault="00A00E94" w:rsidP="003C2A05">
            <w:pPr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0BBAB181" w14:textId="77777777" w:rsidR="00A00E94" w:rsidRPr="00B53BA2" w:rsidRDefault="00A00E94" w:rsidP="003C2A05">
            <w:pPr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1438490E" w14:textId="77777777" w:rsidR="00A00E94" w:rsidRPr="00B53BA2" w:rsidRDefault="00A00E94" w:rsidP="003C2A05">
            <w:pPr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4E57517C" w14:textId="77777777" w:rsidR="00A00E94" w:rsidRPr="00B53BA2" w:rsidRDefault="00A00E94" w:rsidP="003C2A05">
            <w:pPr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06DDF31E" w14:textId="77777777" w:rsidR="00A00E94" w:rsidRPr="00B53BA2" w:rsidRDefault="00A00E94" w:rsidP="003C2A05">
            <w:pPr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0BC47D0D" w14:textId="77777777" w:rsidR="00A00E94" w:rsidRPr="00B53BA2" w:rsidRDefault="00A00E94" w:rsidP="003C2A05">
            <w:pPr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0BFE0337" w14:textId="77777777" w:rsidR="00A00E94" w:rsidRPr="00B53BA2" w:rsidRDefault="00A00E94" w:rsidP="003C2A05">
            <w:pPr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2ACDFDE5" w14:textId="77777777" w:rsidR="00A00E94" w:rsidRPr="00B53BA2" w:rsidRDefault="00A00E94" w:rsidP="003C2A05">
            <w:pPr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3B91F469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PN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695A3F27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4635A14C" w14:textId="77777777" w:rsidR="00A00E94" w:rsidRPr="00B53BA2" w:rsidRDefault="00A00E94" w:rsidP="003C2A05">
            <w:pPr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1279AA31" w14:textId="77777777" w:rsidR="00A00E94" w:rsidRPr="00B53BA2" w:rsidRDefault="00A00E94" w:rsidP="003C2A05">
            <w:pPr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6082DB83" w14:textId="77777777" w:rsidR="00A00E94" w:rsidRPr="00B53BA2" w:rsidRDefault="00A00E94" w:rsidP="003C2A05">
            <w:pPr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172C15E5" w14:textId="77777777" w:rsidR="00A00E94" w:rsidRPr="00B53BA2" w:rsidRDefault="00A00E94" w:rsidP="003C2A05">
            <w:pPr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1150BBD9" w14:textId="77777777" w:rsidR="00A00E94" w:rsidRPr="00B53BA2" w:rsidRDefault="00A00E94" w:rsidP="003C2A05">
            <w:pPr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61433C83" w14:textId="77777777" w:rsidR="00A00E94" w:rsidRPr="00B53BA2" w:rsidRDefault="00A00E94" w:rsidP="003C2A05">
            <w:pPr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A00E94" w:rsidRPr="00B53BA2" w14:paraId="64B2B368" w14:textId="77777777" w:rsidTr="003C2A05">
        <w:trPr>
          <w:trHeight w:val="300"/>
          <w:jc w:val="center"/>
        </w:trPr>
        <w:tc>
          <w:tcPr>
            <w:tcW w:w="2127" w:type="dxa"/>
            <w:shd w:val="clear" w:color="A2C4C9" w:fill="A2C4C9"/>
            <w:noWrap/>
            <w:vAlign w:val="bottom"/>
            <w:hideMark/>
          </w:tcPr>
          <w:p w14:paraId="0E5BCBF6" w14:textId="77777777" w:rsidR="00A00E94" w:rsidRPr="00B53BA2" w:rsidRDefault="00A00E94" w:rsidP="003C2A05">
            <w:pPr>
              <w:rPr>
                <w:rFonts w:eastAsia="Times New Roman" w:cstheme="minorHAnsi"/>
                <w:color w:val="FFFFFF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FFFFFF"/>
                <w:sz w:val="14"/>
                <w:szCs w:val="14"/>
              </w:rPr>
              <w:t>Domain 4: Risk of bias in measurement of the outcome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72AC6186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Low risk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5A26449E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Low risk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092353D1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High risk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2B533A6A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Low risk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32F4C4E8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Some concerns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7332CE4C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Low risk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7F212787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Some concerns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35F651DE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High risk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45AF73CF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Low risk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76FAB4F2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Low risk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0AFCA593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Low risk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19689D0C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Some concerns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5D5D8204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Some concerns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6751B72E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Low risk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44ED56D9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Low risk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60299554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Low risk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365290D5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Low risk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188B02A3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Some concerns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27F0F717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Low risk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6243F8F5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Low risk</w:t>
            </w:r>
          </w:p>
        </w:tc>
      </w:tr>
      <w:tr w:rsidR="00A00E94" w:rsidRPr="00B53BA2" w14:paraId="7DEDC423" w14:textId="77777777" w:rsidTr="003C2A05">
        <w:trPr>
          <w:trHeight w:val="30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69985E8" w14:textId="77777777" w:rsidR="00A00E94" w:rsidRPr="00B53BA2" w:rsidRDefault="00A00E94" w:rsidP="003C2A05">
            <w:pPr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4.1 Was the method of measuring the outcome inappropriate?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3AB2E90D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PN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7CA37468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PN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25B5AE12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PY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45E3BEC8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PN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4D1ADB1E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N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1A54ED49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N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471FC5C3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PN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28F2A52E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PY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7FB7994B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N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4180CC4E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N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052AA222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N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4F9AA501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N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7AB8E91B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N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22D3B788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PN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2F34A6A9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PN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11EA7B76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PN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6B8F1E14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PN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6C81D8A7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PN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4C617461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PN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51BA94DD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PN</w:t>
            </w:r>
          </w:p>
        </w:tc>
      </w:tr>
      <w:tr w:rsidR="00A00E94" w:rsidRPr="00B53BA2" w14:paraId="0E6775C3" w14:textId="77777777" w:rsidTr="003C2A05">
        <w:trPr>
          <w:trHeight w:val="315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58A7B76" w14:textId="77777777" w:rsidR="00A00E94" w:rsidRPr="00B53BA2" w:rsidRDefault="00A00E94" w:rsidP="003C2A05">
            <w:pPr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4.2 Could measurement or ascertainment of the outcome have differed between intervention groups?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CAF2460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PN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76134DCA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PN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5D9C3332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PN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4C64E5E5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N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55D46F23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N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51B86F99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PN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2B9E3147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PN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6ED52B76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02F13054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N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79D7ADB3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N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622FAC28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N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59EC5C50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PN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5B9E4479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PN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61B5C6DF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PN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159B4EF4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PN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02309660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PN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1D05890A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PN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786705E5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PY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235A1B0E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PN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52CC9B1C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PN</w:t>
            </w:r>
          </w:p>
        </w:tc>
      </w:tr>
      <w:tr w:rsidR="00A00E94" w:rsidRPr="00B53BA2" w14:paraId="7D3F3474" w14:textId="77777777" w:rsidTr="003C2A05">
        <w:trPr>
          <w:trHeight w:val="315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21D8598" w14:textId="77777777" w:rsidR="00A00E94" w:rsidRPr="00B53BA2" w:rsidRDefault="00A00E94" w:rsidP="003C2A05">
            <w:pPr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4.3 If N/PN/NI to 4.1 and 4.2: Were outcome assessors aware of the intervention received by study participants?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319AE432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N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1E31330C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N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608027E0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N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2F86B862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N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5E5C52AE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PY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16DCB734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PN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2C6CFF23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NI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6C84B2DC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39CE9743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N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458DAA33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N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66C73D98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N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0492CC9C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Y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0EC02EBA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NI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7DCD55EE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N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49668CC9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N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7E33E8A3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N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2870AB74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N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056E4CE6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NI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7388B92A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NI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5F348780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PN</w:t>
            </w:r>
          </w:p>
        </w:tc>
      </w:tr>
      <w:tr w:rsidR="00A00E94" w:rsidRPr="00B53BA2" w14:paraId="677006D2" w14:textId="77777777" w:rsidTr="003C2A05">
        <w:trPr>
          <w:trHeight w:val="315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CCC491D" w14:textId="77777777" w:rsidR="00A00E94" w:rsidRPr="00B53BA2" w:rsidRDefault="00A00E94" w:rsidP="003C2A05">
            <w:pPr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4.4 If Y/PY/NI to 4.3: Could assessment of the outcome have been influenced by knowledge of intervention received?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41DCADB" w14:textId="77777777" w:rsidR="00A00E94" w:rsidRPr="00B53BA2" w:rsidRDefault="00A00E94" w:rsidP="003C2A05">
            <w:pPr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45FC0DFF" w14:textId="77777777" w:rsidR="00A00E94" w:rsidRPr="00B53BA2" w:rsidRDefault="00A00E94" w:rsidP="003C2A05">
            <w:pPr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71B1D2B0" w14:textId="77777777" w:rsidR="00A00E94" w:rsidRPr="00B53BA2" w:rsidRDefault="00A00E94" w:rsidP="003C2A05">
            <w:pPr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4DECAF16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N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0C05B04B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PY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5148E3CB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7457C593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PY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664388A5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47DDFFAD" w14:textId="77777777" w:rsidR="00A00E94" w:rsidRPr="00B53BA2" w:rsidRDefault="00A00E94" w:rsidP="003C2A05">
            <w:pPr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2AA6729B" w14:textId="77777777" w:rsidR="00A00E94" w:rsidRPr="00B53BA2" w:rsidRDefault="00A00E94" w:rsidP="003C2A05">
            <w:pPr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E876738" w14:textId="77777777" w:rsidR="00A00E94" w:rsidRPr="00B53BA2" w:rsidRDefault="00A00E94" w:rsidP="003C2A05">
            <w:pPr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3B8FB10D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PY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1288142C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PN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097A844D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3C3226CF" w14:textId="77777777" w:rsidR="00A00E94" w:rsidRPr="00B53BA2" w:rsidRDefault="00A00E94" w:rsidP="003C2A05">
            <w:pPr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6B07ACD0" w14:textId="77777777" w:rsidR="00A00E94" w:rsidRPr="00B53BA2" w:rsidRDefault="00A00E94" w:rsidP="003C2A05">
            <w:pPr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207D8AB2" w14:textId="77777777" w:rsidR="00A00E94" w:rsidRPr="00B53BA2" w:rsidRDefault="00A00E94" w:rsidP="003C2A05">
            <w:pPr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0B3E8E22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PN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79DF5C0E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PN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08DB7DA6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</w:tr>
      <w:tr w:rsidR="00A00E94" w:rsidRPr="00B53BA2" w14:paraId="533B6519" w14:textId="77777777" w:rsidTr="003C2A05">
        <w:trPr>
          <w:trHeight w:val="315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FC284FF" w14:textId="77777777" w:rsidR="00A00E94" w:rsidRPr="00B53BA2" w:rsidRDefault="00A00E94" w:rsidP="003C2A05">
            <w:pPr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4.5 If Y/PY/NI to 4.4: Is it likely that assessment of the outcome was influenced by knowledge of intervention received?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74751B40" w14:textId="77777777" w:rsidR="00A00E94" w:rsidRPr="00B53BA2" w:rsidRDefault="00A00E94" w:rsidP="003C2A05">
            <w:pPr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4BA366AD" w14:textId="77777777" w:rsidR="00A00E94" w:rsidRPr="00B53BA2" w:rsidRDefault="00A00E94" w:rsidP="003C2A05">
            <w:pPr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56A6E193" w14:textId="77777777" w:rsidR="00A00E94" w:rsidRPr="00B53BA2" w:rsidRDefault="00A00E94" w:rsidP="003C2A05">
            <w:pPr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5B289F5D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PN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4076A041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PN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21EEC5EA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602B75DA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PN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7E550FD9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204DE800" w14:textId="77777777" w:rsidR="00A00E94" w:rsidRPr="00B53BA2" w:rsidRDefault="00A00E94" w:rsidP="003C2A05">
            <w:pPr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67CA1EB1" w14:textId="77777777" w:rsidR="00A00E94" w:rsidRPr="00B53BA2" w:rsidRDefault="00A00E94" w:rsidP="003C2A05">
            <w:pPr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50084C35" w14:textId="77777777" w:rsidR="00A00E94" w:rsidRPr="00B53BA2" w:rsidRDefault="00A00E94" w:rsidP="003C2A05">
            <w:pPr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69607A46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PN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353FB449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PN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67F41ABA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1AB232FB" w14:textId="77777777" w:rsidR="00A00E94" w:rsidRPr="00B53BA2" w:rsidRDefault="00A00E94" w:rsidP="003C2A05">
            <w:pPr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15A7FC1" w14:textId="77777777" w:rsidR="00A00E94" w:rsidRPr="00B53BA2" w:rsidRDefault="00A00E94" w:rsidP="003C2A05">
            <w:pPr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47E3EE46" w14:textId="77777777" w:rsidR="00A00E94" w:rsidRPr="00B53BA2" w:rsidRDefault="00A00E94" w:rsidP="003C2A05">
            <w:pPr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0E38C122" w14:textId="77777777" w:rsidR="00A00E94" w:rsidRPr="00B53BA2" w:rsidRDefault="00A00E94" w:rsidP="003C2A05">
            <w:pPr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3255F6B1" w14:textId="77777777" w:rsidR="00A00E94" w:rsidRPr="00B53BA2" w:rsidRDefault="00A00E94" w:rsidP="003C2A05">
            <w:pPr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26E5A6C4" w14:textId="77777777" w:rsidR="00A00E94" w:rsidRPr="00B53BA2" w:rsidRDefault="00A00E94" w:rsidP="003C2A05">
            <w:pPr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A00E94" w:rsidRPr="00B53BA2" w14:paraId="16E73622" w14:textId="77777777" w:rsidTr="003C2A05">
        <w:trPr>
          <w:trHeight w:val="315"/>
          <w:jc w:val="center"/>
        </w:trPr>
        <w:tc>
          <w:tcPr>
            <w:tcW w:w="2127" w:type="dxa"/>
            <w:shd w:val="clear" w:color="F1C232" w:fill="F1C232"/>
            <w:noWrap/>
            <w:vAlign w:val="bottom"/>
            <w:hideMark/>
          </w:tcPr>
          <w:p w14:paraId="28A25D41" w14:textId="77777777" w:rsidR="00A00E94" w:rsidRPr="00B53BA2" w:rsidRDefault="00A00E94" w:rsidP="003C2A05">
            <w:pPr>
              <w:rPr>
                <w:rFonts w:eastAsia="Times New Roman" w:cstheme="minorHAnsi"/>
                <w:color w:val="FFFFFF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FFFFFF"/>
                <w:sz w:val="14"/>
                <w:szCs w:val="14"/>
              </w:rPr>
              <w:t>Domain 5: Risk of bias in selection of the reported result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77E05309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Low risk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73DE8AF5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Low risk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3B85E199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High risk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1A2C8985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Low risk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39A46C1D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Some concerns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73D4623C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Low risk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35C97F80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Low risk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0E2D13F7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Low risk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7263A2A0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Low risk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7362C14B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Low risk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2E9E4D1D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Low risk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0A01168C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Some concerns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66CAB77F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Low risk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09EE7DA6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Low risk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1D56FC1C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Low risk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2D12777E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Low risk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387EF4E4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Low risk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798599AE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Low risk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156593A9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Low risk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74DE8026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Low risk</w:t>
            </w:r>
          </w:p>
        </w:tc>
      </w:tr>
      <w:tr w:rsidR="00A00E94" w:rsidRPr="00B53BA2" w14:paraId="638EA8A4" w14:textId="77777777" w:rsidTr="003C2A05">
        <w:trPr>
          <w:trHeight w:val="315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F146170" w14:textId="77777777" w:rsidR="00A00E94" w:rsidRPr="00B53BA2" w:rsidRDefault="00A00E94" w:rsidP="003C2A05">
            <w:pPr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 xml:space="preserve">5.1 Were the data that produced this result </w:t>
            </w:r>
            <w:proofErr w:type="spellStart"/>
            <w:r w:rsidRPr="00B53BA2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analysed</w:t>
            </w:r>
            <w:proofErr w:type="spellEnd"/>
            <w:r w:rsidRPr="00B53BA2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 xml:space="preserve"> in accordance with a pre-specified analysis plan that was finalized before unblinded outcome data were available for analysis?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0BEACA2D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Y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495AD493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Y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3C99D608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74B4C772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Y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565458BF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N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7CDD8CCC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Y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5A6F6026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Y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7DC87D53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Y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0F7CCC18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Y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41AE80C5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Y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5E8EED6A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Y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2C36F245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PN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52F91715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Y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38F76E8D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Y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0758DC9C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Y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771407CA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Y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567BB649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Y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630CE98E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Y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0168E107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PY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2F8D875C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Y</w:t>
            </w:r>
          </w:p>
        </w:tc>
      </w:tr>
      <w:tr w:rsidR="00A00E94" w:rsidRPr="00B53BA2" w14:paraId="676E7B8A" w14:textId="77777777" w:rsidTr="003C2A05">
        <w:trPr>
          <w:trHeight w:val="315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2E88736" w14:textId="77777777" w:rsidR="00A00E94" w:rsidRPr="00B53BA2" w:rsidRDefault="00A00E94" w:rsidP="003C2A05">
            <w:pPr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5.2…. multiple eligible outcome measurements (e.g. scales, definitions, time points) within the outcome domain?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5D980CDD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N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2D326A01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N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02197B8A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PY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26A50213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N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234D5B70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PN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69B99B92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N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10921F9C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N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50D368E8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N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596C5FD3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N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2DA50FCC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N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305BDF66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N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4F96212C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PY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4D837C03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Y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48394F90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N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59AE244C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N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08B36169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N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64ACBEE7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N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522481E1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N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5D976609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PN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1432442F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N</w:t>
            </w:r>
          </w:p>
        </w:tc>
      </w:tr>
      <w:tr w:rsidR="00A00E94" w:rsidRPr="00B53BA2" w14:paraId="3B0467FC" w14:textId="77777777" w:rsidTr="003C2A05">
        <w:trPr>
          <w:trHeight w:val="315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4864D61" w14:textId="77777777" w:rsidR="00A00E94" w:rsidRPr="00B53BA2" w:rsidRDefault="00A00E94" w:rsidP="003C2A05">
            <w:pPr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5.3 … multiple eligible analyses of the data?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7F533975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N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36D038B0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N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6D1B8317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5380EA50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N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13A9DAB4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PN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7637E47C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N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5945529F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N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537F750D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N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5BBA6503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N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18C21682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N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68E63AB6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N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63674EE0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N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0D49E3C2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N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66B35108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N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08388BA8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N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7C526725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N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004C02B6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N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7F10B4CA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N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3EF49DD3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PN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495773DB" w14:textId="77777777" w:rsidR="00A00E94" w:rsidRPr="00B53BA2" w:rsidRDefault="00A00E94" w:rsidP="003C2A05">
            <w:pPr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3BA2">
              <w:rPr>
                <w:rFonts w:eastAsia="Times New Roman" w:cstheme="minorHAnsi"/>
                <w:color w:val="000000"/>
                <w:sz w:val="14"/>
                <w:szCs w:val="14"/>
              </w:rPr>
              <w:t>N</w:t>
            </w:r>
          </w:p>
        </w:tc>
      </w:tr>
    </w:tbl>
    <w:p w14:paraId="3B81B28D" w14:textId="77777777" w:rsidR="00633802" w:rsidRDefault="00633802"/>
    <w:sectPr w:rsidR="00633802">
      <w:headerReference w:type="default" r:id="rId13"/>
      <w:pgSz w:w="15840" w:h="12240" w:orient="landscape"/>
      <w:pgMar w:top="1700" w:right="1320" w:bottom="280" w:left="1340" w:header="1446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BA1E34" w14:textId="77777777" w:rsidR="005F0C2B" w:rsidRDefault="005F0C2B">
      <w:r>
        <w:separator/>
      </w:r>
    </w:p>
  </w:endnote>
  <w:endnote w:type="continuationSeparator" w:id="0">
    <w:p w14:paraId="09F92C9B" w14:textId="77777777" w:rsidR="005F0C2B" w:rsidRDefault="005F0C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D7A551" w14:textId="77777777" w:rsidR="001C34E2" w:rsidRDefault="001C34E2">
    <w:pPr>
      <w:pStyle w:val="Rodap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19B587" w14:textId="77777777" w:rsidR="001C34E2" w:rsidRDefault="001C34E2">
    <w:pPr>
      <w:pStyle w:val="Rodap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9D39E7" w14:textId="77777777" w:rsidR="001C34E2" w:rsidRDefault="001C34E2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08A572" w14:textId="77777777" w:rsidR="005F0C2B" w:rsidRDefault="005F0C2B">
      <w:r>
        <w:separator/>
      </w:r>
    </w:p>
  </w:footnote>
  <w:footnote w:type="continuationSeparator" w:id="0">
    <w:p w14:paraId="7FAB9118" w14:textId="77777777" w:rsidR="005F0C2B" w:rsidRDefault="005F0C2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4D8829" w14:textId="77777777" w:rsidR="001C34E2" w:rsidRDefault="001C34E2">
    <w:pPr>
      <w:pStyle w:val="Cabealh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649594" w14:textId="77777777" w:rsidR="002B35DE" w:rsidRDefault="00000000">
    <w:pPr>
      <w:pStyle w:val="Corpodetexto"/>
      <w:spacing w:line="14" w:lineRule="auto"/>
      <w:rPr>
        <w:sz w:val="20"/>
      </w:rPr>
    </w:pPr>
    <w:r>
      <w:pict w14:anchorId="2BD9007B">
        <v:shapetype id="_x0000_t202" coordsize="21600,21600" o:spt="202" path="m,l,21600r21600,l21600,xe">
          <v:stroke joinstyle="miter"/>
          <v:path gradientshapeok="t" o:connecttype="rect"/>
        </v:shapetype>
        <v:shape id="_x0000_s1027" type="#_x0000_t202" style="position:absolute;margin-left:71.25pt;margin-top:71.3pt;width:502pt;height:15.5pt;z-index:-16112128;mso-position-horizontal-relative:page;mso-position-vertical-relative:page" filled="f" stroked="f">
          <v:textbox inset="0,0,0,0">
            <w:txbxContent>
              <w:p w14:paraId="596AA778" w14:textId="7EB86448" w:rsidR="002B35DE" w:rsidRDefault="001C34E2">
                <w:pPr>
                  <w:spacing w:before="20"/>
                  <w:ind w:left="20"/>
                </w:pPr>
                <w:r>
                  <w:rPr>
                    <w:b/>
                  </w:rPr>
                  <w:t>e-</w:t>
                </w:r>
                <w:r w:rsidR="00000000">
                  <w:rPr>
                    <w:b/>
                  </w:rPr>
                  <w:t>Table</w:t>
                </w:r>
                <w:r w:rsidR="00000000">
                  <w:rPr>
                    <w:b/>
                    <w:spacing w:val="-4"/>
                  </w:rPr>
                  <w:t xml:space="preserve"> </w:t>
                </w:r>
                <w:r w:rsidR="00000000">
                  <w:rPr>
                    <w:b/>
                  </w:rPr>
                  <w:t>1.</w:t>
                </w:r>
                <w:r w:rsidR="00000000">
                  <w:rPr>
                    <w:b/>
                    <w:spacing w:val="-4"/>
                  </w:rPr>
                  <w:t xml:space="preserve"> </w:t>
                </w:r>
                <w:r w:rsidR="00000000">
                  <w:t>Definition</w:t>
                </w:r>
                <w:r w:rsidR="00000000">
                  <w:rPr>
                    <w:spacing w:val="-5"/>
                  </w:rPr>
                  <w:t xml:space="preserve"> </w:t>
                </w:r>
                <w:r w:rsidR="00000000">
                  <w:t>of</w:t>
                </w:r>
                <w:r w:rsidR="00000000">
                  <w:rPr>
                    <w:spacing w:val="-4"/>
                  </w:rPr>
                  <w:t xml:space="preserve"> </w:t>
                </w:r>
                <w:r w:rsidR="00000000">
                  <w:t>emergent</w:t>
                </w:r>
                <w:r w:rsidR="00000000">
                  <w:rPr>
                    <w:spacing w:val="-4"/>
                  </w:rPr>
                  <w:t xml:space="preserve"> </w:t>
                </w:r>
                <w:r w:rsidR="00000000">
                  <w:t>resistance</w:t>
                </w:r>
                <w:r w:rsidR="00000000">
                  <w:rPr>
                    <w:spacing w:val="-5"/>
                  </w:rPr>
                  <w:t xml:space="preserve"> </w:t>
                </w:r>
                <w:r w:rsidR="00000000">
                  <w:t>in</w:t>
                </w:r>
                <w:r w:rsidR="00000000">
                  <w:rPr>
                    <w:spacing w:val="-4"/>
                  </w:rPr>
                  <w:t xml:space="preserve"> </w:t>
                </w:r>
                <w:r w:rsidR="00000000">
                  <w:t>the</w:t>
                </w:r>
                <w:r w:rsidR="00000000">
                  <w:rPr>
                    <w:spacing w:val="-4"/>
                  </w:rPr>
                  <w:t xml:space="preserve"> </w:t>
                </w:r>
                <w:r w:rsidR="00000000">
                  <w:t>studies</w:t>
                </w:r>
                <w:r w:rsidR="00000000">
                  <w:rPr>
                    <w:spacing w:val="-4"/>
                  </w:rPr>
                  <w:t xml:space="preserve"> </w:t>
                </w:r>
                <w:r w:rsidR="00000000">
                  <w:t>included</w:t>
                </w:r>
                <w:r w:rsidR="00000000">
                  <w:rPr>
                    <w:spacing w:val="-5"/>
                  </w:rPr>
                  <w:t xml:space="preserve"> </w:t>
                </w:r>
                <w:r w:rsidR="00000000">
                  <w:t>in</w:t>
                </w:r>
                <w:r w:rsidR="00000000">
                  <w:rPr>
                    <w:spacing w:val="-4"/>
                  </w:rPr>
                  <w:t xml:space="preserve"> </w:t>
                </w:r>
                <w:r w:rsidR="00000000">
                  <w:t>the</w:t>
                </w:r>
                <w:r w:rsidR="00000000">
                  <w:rPr>
                    <w:spacing w:val="-4"/>
                  </w:rPr>
                  <w:t xml:space="preserve"> </w:t>
                </w:r>
                <w:r w:rsidR="00000000">
                  <w:t>previous</w:t>
                </w:r>
                <w:r w:rsidR="00000000">
                  <w:rPr>
                    <w:spacing w:val="-5"/>
                  </w:rPr>
                  <w:t xml:space="preserve"> </w:t>
                </w:r>
                <w:r w:rsidR="00000000">
                  <w:t>meta-analysis.</w:t>
                </w:r>
              </w:p>
            </w:txbxContent>
          </v:textbox>
          <w10:wrap anchorx="page" anchory="page"/>
        </v:shape>
      </w:pic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92E765" w14:textId="77777777" w:rsidR="001C34E2" w:rsidRDefault="001C34E2">
    <w:pPr>
      <w:pStyle w:val="Cabealho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50C188" w14:textId="77777777" w:rsidR="002B35DE" w:rsidRDefault="00000000">
    <w:pPr>
      <w:pStyle w:val="Corpodetexto"/>
      <w:spacing w:line="14" w:lineRule="auto"/>
      <w:rPr>
        <w:sz w:val="20"/>
      </w:rPr>
    </w:pPr>
    <w:r>
      <w:pict w14:anchorId="3EF43C9C">
        <v:shapetype id="_x0000_t202" coordsize="21600,21600" o:spt="202" path="m,l,21600r21600,l21600,xe">
          <v:stroke joinstyle="miter"/>
          <v:path gradientshapeok="t" o:connecttype="rect"/>
        </v:shapetype>
        <v:shape id="_x0000_s1026" type="#_x0000_t202" style="position:absolute;margin-left:71.25pt;margin-top:71.3pt;width:346.95pt;height:15.5pt;z-index:-16111616;mso-position-horizontal-relative:page;mso-position-vertical-relative:page" filled="f" stroked="f">
          <v:textbox inset="0,0,0,0">
            <w:txbxContent>
              <w:p w14:paraId="14CBAA6E" w14:textId="5D9523CD" w:rsidR="002B35DE" w:rsidRDefault="001C34E2">
                <w:pPr>
                  <w:spacing w:before="20"/>
                  <w:ind w:left="20"/>
                </w:pPr>
                <w:r>
                  <w:rPr>
                    <w:b/>
                  </w:rPr>
                  <w:t>e-</w:t>
                </w:r>
                <w:r w:rsidR="00000000">
                  <w:rPr>
                    <w:b/>
                  </w:rPr>
                  <w:t>Table</w:t>
                </w:r>
                <w:r w:rsidR="00000000">
                  <w:rPr>
                    <w:b/>
                    <w:spacing w:val="-4"/>
                  </w:rPr>
                  <w:t xml:space="preserve"> </w:t>
                </w:r>
                <w:r w:rsidR="00000000">
                  <w:rPr>
                    <w:b/>
                  </w:rPr>
                  <w:t>2.</w:t>
                </w:r>
                <w:r w:rsidR="00000000">
                  <w:rPr>
                    <w:b/>
                    <w:spacing w:val="-4"/>
                  </w:rPr>
                  <w:t xml:space="preserve"> </w:t>
                </w:r>
                <w:r w:rsidR="00000000">
                  <w:t>Definition</w:t>
                </w:r>
                <w:r w:rsidR="00000000">
                  <w:rPr>
                    <w:spacing w:val="-4"/>
                  </w:rPr>
                  <w:t xml:space="preserve"> </w:t>
                </w:r>
                <w:r w:rsidR="00000000">
                  <w:t>of</w:t>
                </w:r>
                <w:r w:rsidR="00000000">
                  <w:rPr>
                    <w:spacing w:val="-3"/>
                  </w:rPr>
                  <w:t xml:space="preserve"> </w:t>
                </w:r>
                <w:r w:rsidR="00000000">
                  <w:t>emergent</w:t>
                </w:r>
                <w:r w:rsidR="00000000">
                  <w:rPr>
                    <w:spacing w:val="-4"/>
                  </w:rPr>
                  <w:t xml:space="preserve"> </w:t>
                </w:r>
                <w:r w:rsidR="00000000">
                  <w:t>resistance</w:t>
                </w:r>
                <w:r w:rsidR="00000000">
                  <w:rPr>
                    <w:spacing w:val="-4"/>
                  </w:rPr>
                  <w:t xml:space="preserve"> </w:t>
                </w:r>
                <w:r w:rsidR="00000000">
                  <w:t>in</w:t>
                </w:r>
                <w:r w:rsidR="00000000">
                  <w:rPr>
                    <w:spacing w:val="-4"/>
                  </w:rPr>
                  <w:t xml:space="preserve"> </w:t>
                </w:r>
                <w:r w:rsidR="00000000">
                  <w:t>the</w:t>
                </w:r>
                <w:r w:rsidR="00000000">
                  <w:rPr>
                    <w:spacing w:val="-4"/>
                  </w:rPr>
                  <w:t xml:space="preserve"> </w:t>
                </w:r>
                <w:r w:rsidR="00000000">
                  <w:t>new</w:t>
                </w:r>
                <w:r w:rsidR="00000000">
                  <w:rPr>
                    <w:spacing w:val="-3"/>
                  </w:rPr>
                  <w:t xml:space="preserve"> </w:t>
                </w:r>
                <w:r w:rsidR="00000000">
                  <w:t>studies</w:t>
                </w:r>
              </w:p>
            </w:txbxContent>
          </v:textbox>
          <w10:wrap anchorx="page" anchory="page"/>
        </v:shape>
      </w:pict>
    </w: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00185D" w14:textId="77777777" w:rsidR="002B35DE" w:rsidRDefault="00000000">
    <w:pPr>
      <w:pStyle w:val="Corpodetexto"/>
      <w:spacing w:line="14" w:lineRule="auto"/>
      <w:rPr>
        <w:sz w:val="20"/>
      </w:rPr>
    </w:pPr>
    <w:r>
      <w:pict w14:anchorId="3AC602EA">
        <v:shapetype id="_x0000_t202" coordsize="21600,21600" o:spt="202" path="m,l,21600r21600,l21600,xe">
          <v:stroke joinstyle="miter"/>
          <v:path gradientshapeok="t" o:connecttype="rect"/>
        </v:shapetype>
        <v:shape id="_x0000_s1025" type="#_x0000_t202" style="position:absolute;margin-left:71.25pt;margin-top:71.3pt;width:322.35pt;height:15.5pt;z-index:-16111104;mso-position-horizontal-relative:page;mso-position-vertical-relative:page" filled="f" stroked="f">
          <v:textbox inset="0,0,0,0">
            <w:txbxContent>
              <w:p w14:paraId="5055A4C6" w14:textId="7FECA89C" w:rsidR="002B35DE" w:rsidRDefault="001C34E2">
                <w:pPr>
                  <w:spacing w:before="20"/>
                  <w:ind w:left="20"/>
                </w:pPr>
                <w:r>
                  <w:rPr>
                    <w:b/>
                  </w:rPr>
                  <w:t>e-</w:t>
                </w:r>
                <w:r w:rsidR="00000000">
                  <w:rPr>
                    <w:b/>
                  </w:rPr>
                  <w:t>Table</w:t>
                </w:r>
                <w:r w:rsidR="00000000">
                  <w:rPr>
                    <w:b/>
                    <w:spacing w:val="-4"/>
                  </w:rPr>
                  <w:t xml:space="preserve"> </w:t>
                </w:r>
                <w:r w:rsidR="00000000">
                  <w:rPr>
                    <w:b/>
                  </w:rPr>
                  <w:t>3.</w:t>
                </w:r>
                <w:r w:rsidR="00000000">
                  <w:rPr>
                    <w:b/>
                    <w:spacing w:val="-4"/>
                  </w:rPr>
                  <w:t xml:space="preserve"> </w:t>
                </w:r>
                <w:r w:rsidR="00000000">
                  <w:t>Risk-of-Bias</w:t>
                </w:r>
                <w:r w:rsidR="00000000">
                  <w:rPr>
                    <w:spacing w:val="-4"/>
                  </w:rPr>
                  <w:t xml:space="preserve"> </w:t>
                </w:r>
                <w:r w:rsidR="00000000">
                  <w:t>assessment</w:t>
                </w:r>
                <w:r w:rsidR="00000000">
                  <w:rPr>
                    <w:spacing w:val="-5"/>
                  </w:rPr>
                  <w:t xml:space="preserve"> </w:t>
                </w:r>
                <w:r w:rsidR="00000000">
                  <w:t>for</w:t>
                </w:r>
                <w:r w:rsidR="00000000">
                  <w:rPr>
                    <w:spacing w:val="-4"/>
                  </w:rPr>
                  <w:t xml:space="preserve"> </w:t>
                </w:r>
                <w:r w:rsidR="00000000">
                  <w:t>all</w:t>
                </w:r>
                <w:r w:rsidR="00000000">
                  <w:rPr>
                    <w:spacing w:val="-4"/>
                  </w:rPr>
                  <w:t xml:space="preserve"> </w:t>
                </w:r>
                <w:r w:rsidR="00000000">
                  <w:t>included</w:t>
                </w:r>
                <w:r w:rsidR="00000000">
                  <w:rPr>
                    <w:spacing w:val="-4"/>
                  </w:rPr>
                  <w:t xml:space="preserve"> </w:t>
                </w:r>
                <w:r w:rsidR="00000000">
                  <w:t>studies</w:t>
                </w:r>
              </w:p>
            </w:txbxContent>
          </v:textbox>
          <w10:wrap anchorx="page" anchory="page"/>
        </v:shape>
      </w:pic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2B35DE"/>
    <w:rsid w:val="001C34E2"/>
    <w:rsid w:val="002B35DE"/>
    <w:rsid w:val="005F0C2B"/>
    <w:rsid w:val="00633802"/>
    <w:rsid w:val="00A00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57FF70"/>
  <w15:docId w15:val="{1DEF1069-0CD1-4295-B1E5-443110076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detexto">
    <w:name w:val="Body Text"/>
    <w:basedOn w:val="Normal"/>
    <w:uiPriority w:val="1"/>
    <w:qFormat/>
    <w:rPr>
      <w:sz w:val="18"/>
      <w:szCs w:val="18"/>
    </w:rPr>
  </w:style>
  <w:style w:type="paragraph" w:styleId="Pargrafoda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1" w:line="199" w:lineRule="exact"/>
      <w:ind w:left="110"/>
    </w:pPr>
  </w:style>
  <w:style w:type="paragraph" w:styleId="Cabealho">
    <w:name w:val="header"/>
    <w:basedOn w:val="Normal"/>
    <w:link w:val="CabealhoCarter"/>
    <w:uiPriority w:val="99"/>
    <w:unhideWhenUsed/>
    <w:rsid w:val="001C34E2"/>
    <w:pPr>
      <w:tabs>
        <w:tab w:val="center" w:pos="4680"/>
        <w:tab w:val="right" w:pos="9360"/>
      </w:tabs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1C34E2"/>
    <w:rPr>
      <w:rFonts w:ascii="Calibri" w:eastAsia="Calibri" w:hAnsi="Calibri" w:cs="Calibri"/>
    </w:rPr>
  </w:style>
  <w:style w:type="paragraph" w:styleId="Rodap">
    <w:name w:val="footer"/>
    <w:basedOn w:val="Normal"/>
    <w:link w:val="RodapCarter"/>
    <w:uiPriority w:val="99"/>
    <w:unhideWhenUsed/>
    <w:rsid w:val="001C34E2"/>
    <w:pPr>
      <w:tabs>
        <w:tab w:val="center" w:pos="4680"/>
        <w:tab w:val="right" w:pos="9360"/>
      </w:tabs>
    </w:pPr>
  </w:style>
  <w:style w:type="character" w:customStyle="1" w:styleId="RodapCarter">
    <w:name w:val="Rodapé Caráter"/>
    <w:basedOn w:val="Tipodeletrapredefinidodopargrafo"/>
    <w:link w:val="Rodap"/>
    <w:uiPriority w:val="99"/>
    <w:rsid w:val="001C34E2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header" Target="header5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header" Target="header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17</Words>
  <Characters>6369</Characters>
  <Application>Microsoft Office Word</Application>
  <DocSecurity>0</DocSecurity>
  <Lines>53</Lines>
  <Paragraphs>14</Paragraphs>
  <ScaleCrop>false</ScaleCrop>
  <Company/>
  <LinksUpToDate>false</LinksUpToDate>
  <CharactersWithSpaces>7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Inhaled antibiotics meta-analysis Supplementary Tables 28022023.docx</dc:title>
  <cp:lastModifiedBy>ricardo cordeiro</cp:lastModifiedBy>
  <cp:revision>2</cp:revision>
  <dcterms:created xsi:type="dcterms:W3CDTF">2024-01-30T13:18:00Z</dcterms:created>
  <dcterms:modified xsi:type="dcterms:W3CDTF">2024-01-30T1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2-28T00:00:00Z</vt:filetime>
  </property>
  <property fmtid="{D5CDD505-2E9C-101B-9397-08002B2CF9AE}" pid="3" name="Creator">
    <vt:lpwstr>Word</vt:lpwstr>
  </property>
  <property fmtid="{D5CDD505-2E9C-101B-9397-08002B2CF9AE}" pid="4" name="LastSaved">
    <vt:filetime>2023-10-13T00:00:00Z</vt:filetime>
  </property>
</Properties>
</file>